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D3AA0" w14:textId="3FC2404E" w:rsidR="00637D23" w:rsidRDefault="00637D23" w:rsidP="00637D23">
      <w:pPr>
        <w:rPr>
          <w:rFonts w:ascii="Times New Roman" w:hAnsi="Times New Roman" w:cs="Times New Roman"/>
          <w:sz w:val="24"/>
          <w:szCs w:val="24"/>
        </w:rPr>
      </w:pPr>
    </w:p>
    <w:p w14:paraId="1A29D2DF" w14:textId="12D5EFF6" w:rsidR="00032F79" w:rsidRPr="00032F79" w:rsidRDefault="00032F79" w:rsidP="00637D23">
      <w:pPr>
        <w:rPr>
          <w:rFonts w:ascii="Times New Roman" w:hAnsi="Times New Roman" w:cs="Times New Roman"/>
          <w:i/>
          <w:sz w:val="24"/>
          <w:szCs w:val="24"/>
        </w:rPr>
      </w:pPr>
      <w:r w:rsidRPr="00032F79">
        <w:rPr>
          <w:rFonts w:ascii="Times New Roman" w:hAnsi="Times New Roman" w:cs="Times New Roman"/>
          <w:i/>
          <w:sz w:val="24"/>
          <w:szCs w:val="24"/>
        </w:rPr>
        <w:t>PL</w:t>
      </w:r>
      <w:r w:rsidR="000D6014">
        <w:rPr>
          <w:rFonts w:ascii="Times New Roman" w:hAnsi="Times New Roman" w:cs="Times New Roman" w:hint="eastAsia"/>
          <w:i/>
          <w:sz w:val="24"/>
          <w:szCs w:val="24"/>
        </w:rPr>
        <w:t>O</w:t>
      </w:r>
      <w:r w:rsidRPr="00032F79">
        <w:rPr>
          <w:rFonts w:ascii="Times New Roman" w:hAnsi="Times New Roman" w:cs="Times New Roman"/>
          <w:i/>
          <w:sz w:val="24"/>
          <w:szCs w:val="24"/>
        </w:rPr>
        <w:t>S O</w:t>
      </w:r>
      <w:r w:rsidR="000D6014">
        <w:rPr>
          <w:rFonts w:ascii="Times New Roman" w:hAnsi="Times New Roman" w:cs="Times New Roman" w:hint="eastAsia"/>
          <w:i/>
          <w:sz w:val="24"/>
          <w:szCs w:val="24"/>
        </w:rPr>
        <w:t>NE</w:t>
      </w:r>
    </w:p>
    <w:p w14:paraId="0234F5C5" w14:textId="58BF6EDF" w:rsidR="00637D23" w:rsidRDefault="00637D23" w:rsidP="00637D23">
      <w:pPr>
        <w:rPr>
          <w:rFonts w:ascii="Times New Roman" w:hAnsi="Times New Roman" w:cs="Times New Roman"/>
          <w:sz w:val="24"/>
          <w:szCs w:val="24"/>
        </w:rPr>
      </w:pPr>
      <w:r w:rsidRPr="00F60621">
        <w:rPr>
          <w:rFonts w:ascii="Times New Roman" w:hAnsi="Times New Roman" w:cs="Times New Roman"/>
          <w:sz w:val="24"/>
          <w:szCs w:val="24"/>
        </w:rPr>
        <w:t>Research Article</w:t>
      </w:r>
    </w:p>
    <w:p w14:paraId="44C544E8" w14:textId="77777777" w:rsidR="00637D23" w:rsidRPr="00F60621" w:rsidRDefault="00637D23" w:rsidP="00637D23">
      <w:pPr>
        <w:rPr>
          <w:rFonts w:ascii="Times New Roman" w:hAnsi="Times New Roman" w:cs="Times New Roman"/>
          <w:sz w:val="24"/>
          <w:szCs w:val="24"/>
        </w:rPr>
      </w:pPr>
    </w:p>
    <w:p w14:paraId="5EF156EB" w14:textId="306917A0" w:rsidR="00637D23" w:rsidRPr="00787014" w:rsidRDefault="00030F36" w:rsidP="008B4618">
      <w:pPr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787014">
        <w:rPr>
          <w:rFonts w:ascii="Times New Roman" w:hAnsi="Times New Roman" w:cs="Times New Roman"/>
          <w:b/>
          <w:bCs/>
          <w:sz w:val="32"/>
          <w:szCs w:val="24"/>
        </w:rPr>
        <w:t>Examining i</w:t>
      </w:r>
      <w:r w:rsidR="00B76CE1" w:rsidRPr="00787014">
        <w:rPr>
          <w:rFonts w:ascii="Times New Roman" w:hAnsi="Times New Roman" w:cs="Times New Roman"/>
          <w:b/>
          <w:bCs/>
          <w:sz w:val="32"/>
          <w:szCs w:val="24"/>
        </w:rPr>
        <w:t>nfantile facial features and their influence on caretaking behaviors in free-ranging Japanese macaques (</w:t>
      </w:r>
      <w:r w:rsidR="00B76CE1" w:rsidRPr="00787014">
        <w:rPr>
          <w:rFonts w:ascii="Times New Roman" w:hAnsi="Times New Roman" w:cs="Times New Roman"/>
          <w:b/>
          <w:bCs/>
          <w:i/>
          <w:sz w:val="32"/>
          <w:szCs w:val="24"/>
        </w:rPr>
        <w:t>Macaca fuscata</w:t>
      </w:r>
      <w:r w:rsidR="00B76CE1" w:rsidRPr="00787014">
        <w:rPr>
          <w:rFonts w:ascii="Times New Roman" w:hAnsi="Times New Roman" w:cs="Times New Roman"/>
          <w:b/>
          <w:bCs/>
          <w:sz w:val="32"/>
          <w:szCs w:val="24"/>
        </w:rPr>
        <w:t>)</w:t>
      </w:r>
    </w:p>
    <w:p w14:paraId="137CD8E0" w14:textId="77777777" w:rsidR="00637D23" w:rsidRDefault="00637D23" w:rsidP="00637D23">
      <w:pPr>
        <w:rPr>
          <w:rFonts w:ascii="Times New Roman" w:hAnsi="Times New Roman" w:cs="Times New Roman"/>
          <w:sz w:val="24"/>
          <w:szCs w:val="24"/>
        </w:rPr>
      </w:pPr>
    </w:p>
    <w:p w14:paraId="58A4521B" w14:textId="77777777" w:rsidR="00BB22E6" w:rsidRDefault="00BB22E6" w:rsidP="00BB22E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F60621">
        <w:rPr>
          <w:rFonts w:ascii="Times New Roman" w:hAnsi="Times New Roman" w:cs="Times New Roman"/>
          <w:sz w:val="24"/>
          <w:szCs w:val="24"/>
        </w:rPr>
        <w:t xml:space="preserve">Short title: </w:t>
      </w:r>
      <w:r w:rsidRPr="00BC08AF">
        <w:rPr>
          <w:rFonts w:ascii="Times New Roman" w:hAnsi="Times New Roman" w:cs="Times New Roman"/>
          <w:sz w:val="24"/>
          <w:szCs w:val="24"/>
        </w:rPr>
        <w:t xml:space="preserve">Infantile facial features and their </w:t>
      </w:r>
      <w:r>
        <w:rPr>
          <w:rFonts w:ascii="Times New Roman" w:hAnsi="Times New Roman" w:cs="Times New Roman"/>
          <w:sz w:val="24"/>
          <w:szCs w:val="24"/>
        </w:rPr>
        <w:t>behavioral effects</w:t>
      </w:r>
      <w:r w:rsidRPr="00BC08AF">
        <w:rPr>
          <w:rFonts w:ascii="Times New Roman" w:hAnsi="Times New Roman" w:cs="Times New Roman"/>
          <w:sz w:val="24"/>
          <w:szCs w:val="24"/>
        </w:rPr>
        <w:t xml:space="preserve"> in Japanese macaqu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2EEA96E" w14:textId="77777777" w:rsidR="00BB22E6" w:rsidRPr="00875DED" w:rsidRDefault="00BB22E6" w:rsidP="00BB22E6">
      <w:pPr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14:paraId="08E6AFB7" w14:textId="14649109" w:rsidR="00BB22E6" w:rsidRPr="00F60621" w:rsidRDefault="00BB22E6" w:rsidP="00BB22E6">
      <w:pPr>
        <w:rPr>
          <w:rFonts w:ascii="Times New Roman" w:hAnsi="Times New Roman" w:cs="Times New Roman"/>
          <w:sz w:val="24"/>
          <w:szCs w:val="24"/>
        </w:rPr>
      </w:pPr>
      <w:r w:rsidRPr="00F60621">
        <w:rPr>
          <w:rFonts w:ascii="Times New Roman" w:hAnsi="Times New Roman" w:cs="Times New Roman"/>
          <w:sz w:val="24"/>
          <w:szCs w:val="24"/>
        </w:rPr>
        <w:t>Toshiki Minami</w:t>
      </w:r>
      <w:r w:rsidRPr="00F606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60621">
        <w:rPr>
          <w:rFonts w:ascii="Times New Roman" w:hAnsi="Times New Roman" w:cs="Times New Roman"/>
          <w:sz w:val="24"/>
          <w:szCs w:val="24"/>
        </w:rPr>
        <w:t>, Takeshi Furuichi</w:t>
      </w:r>
      <w:r w:rsidR="000D601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</w:p>
    <w:p w14:paraId="07146FC5" w14:textId="4C5351AF" w:rsidR="002350C7" w:rsidRDefault="002350C7" w:rsidP="002350C7">
      <w:pPr>
        <w:rPr>
          <w:rFonts w:ascii="Times New Roman" w:hAnsi="Times New Roman" w:cs="Times New Roman"/>
          <w:sz w:val="24"/>
          <w:szCs w:val="24"/>
        </w:rPr>
      </w:pPr>
    </w:p>
    <w:p w14:paraId="337173E7" w14:textId="71BCD69B" w:rsidR="00BB22E6" w:rsidRDefault="00BB22E6" w:rsidP="002350C7">
      <w:pPr>
        <w:rPr>
          <w:rFonts w:ascii="Times New Roman" w:hAnsi="Times New Roman" w:cs="Times New Roman"/>
          <w:sz w:val="24"/>
          <w:szCs w:val="24"/>
        </w:rPr>
      </w:pPr>
    </w:p>
    <w:p w14:paraId="7481F8CF" w14:textId="77777777" w:rsidR="00BB22E6" w:rsidRDefault="00BB22E6" w:rsidP="002350C7">
      <w:pPr>
        <w:rPr>
          <w:rFonts w:ascii="Times New Roman" w:hAnsi="Times New Roman" w:cs="Times New Roman"/>
          <w:sz w:val="24"/>
          <w:szCs w:val="24"/>
        </w:rPr>
      </w:pPr>
    </w:p>
    <w:p w14:paraId="340471BB" w14:textId="7D7E2911" w:rsidR="002350C7" w:rsidRPr="00F60621" w:rsidRDefault="002350C7" w:rsidP="002350C7">
      <w:pPr>
        <w:rPr>
          <w:rFonts w:ascii="Times New Roman" w:hAnsi="Times New Roman" w:cs="Times New Roman"/>
          <w:sz w:val="24"/>
          <w:szCs w:val="24"/>
        </w:rPr>
      </w:pPr>
      <w:r w:rsidRPr="001A678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0621">
        <w:rPr>
          <w:rFonts w:ascii="Times New Roman" w:hAnsi="Times New Roman" w:cs="Times New Roman"/>
          <w:sz w:val="24"/>
          <w:szCs w:val="24"/>
        </w:rPr>
        <w:t>G</w:t>
      </w:r>
      <w:r w:rsidR="000D6014">
        <w:rPr>
          <w:rFonts w:ascii="Times New Roman" w:hAnsi="Times New Roman" w:cs="Times New Roman" w:hint="eastAsia"/>
          <w:sz w:val="24"/>
          <w:szCs w:val="24"/>
        </w:rPr>
        <w:t>r</w:t>
      </w:r>
      <w:r w:rsidRPr="00F60621">
        <w:rPr>
          <w:rFonts w:ascii="Times New Roman" w:hAnsi="Times New Roman" w:cs="Times New Roman"/>
          <w:sz w:val="24"/>
          <w:szCs w:val="24"/>
        </w:rPr>
        <w:t>aduate School of Education, Kyoto University</w:t>
      </w:r>
      <w:r>
        <w:rPr>
          <w:rFonts w:ascii="Times New Roman" w:hAnsi="Times New Roman" w:cs="Times New Roman"/>
          <w:sz w:val="24"/>
          <w:szCs w:val="24"/>
        </w:rPr>
        <w:t>, Kyoto, Kyoto, Japan</w:t>
      </w:r>
    </w:p>
    <w:p w14:paraId="298BD4DF" w14:textId="2F3420CB" w:rsidR="002350C7" w:rsidRPr="00F60621" w:rsidRDefault="000D6014" w:rsidP="00235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2350C7" w:rsidRPr="00F60621">
        <w:rPr>
          <w:rFonts w:ascii="Times New Roman" w:hAnsi="Times New Roman" w:cs="Times New Roman"/>
          <w:sz w:val="24"/>
          <w:szCs w:val="24"/>
        </w:rPr>
        <w:t xml:space="preserve"> Wildlife Research Center, Kyoto University</w:t>
      </w:r>
      <w:r w:rsidR="002350C7">
        <w:rPr>
          <w:rFonts w:ascii="Times New Roman" w:hAnsi="Times New Roman" w:cs="Times New Roman"/>
          <w:sz w:val="24"/>
          <w:szCs w:val="24"/>
        </w:rPr>
        <w:t xml:space="preserve">, </w:t>
      </w:r>
      <w:r w:rsidR="004339A2">
        <w:rPr>
          <w:rFonts w:ascii="Times New Roman" w:hAnsi="Times New Roman" w:cs="Times New Roman" w:hint="eastAsia"/>
          <w:sz w:val="24"/>
          <w:szCs w:val="24"/>
        </w:rPr>
        <w:t>Inuyama, Aichi</w:t>
      </w:r>
      <w:r w:rsidR="002350C7">
        <w:rPr>
          <w:rFonts w:ascii="Times New Roman" w:hAnsi="Times New Roman" w:cs="Times New Roman"/>
          <w:sz w:val="24"/>
          <w:szCs w:val="24"/>
        </w:rPr>
        <w:t>, Japan</w:t>
      </w:r>
    </w:p>
    <w:p w14:paraId="0CB48DF5" w14:textId="77777777" w:rsidR="00637D23" w:rsidRPr="0042728F" w:rsidRDefault="00637D23" w:rsidP="00637D23">
      <w:pPr>
        <w:rPr>
          <w:rFonts w:ascii="Times New Roman" w:hAnsi="Times New Roman" w:cs="Times New Roman"/>
          <w:sz w:val="24"/>
          <w:szCs w:val="24"/>
        </w:rPr>
      </w:pPr>
    </w:p>
    <w:p w14:paraId="05B6B88A" w14:textId="77777777" w:rsidR="00637D23" w:rsidRDefault="00637D23" w:rsidP="00637D23">
      <w:pPr>
        <w:rPr>
          <w:rFonts w:ascii="Times New Roman" w:hAnsi="Times New Roman" w:cs="Times New Roman"/>
          <w:sz w:val="24"/>
          <w:szCs w:val="24"/>
        </w:rPr>
      </w:pPr>
      <w:r w:rsidRPr="001A678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0621"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ascii="Times New Roman" w:hAnsi="Times New Roman" w:cs="Times New Roman"/>
          <w:sz w:val="24"/>
          <w:szCs w:val="24"/>
        </w:rPr>
        <w:t>ing author</w:t>
      </w:r>
    </w:p>
    <w:p w14:paraId="4DD23304" w14:textId="5D760AB4" w:rsidR="00637D23" w:rsidRPr="00F60621" w:rsidRDefault="00637D23" w:rsidP="00637D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r w:rsidRPr="001A678C">
        <w:rPr>
          <w:rFonts w:ascii="Times New Roman" w:hAnsi="Times New Roman" w:cs="Times New Roman"/>
          <w:sz w:val="24"/>
          <w:szCs w:val="24"/>
        </w:rPr>
        <w:t>minami.toshiki.373@gmail.com</w:t>
      </w:r>
    </w:p>
    <w:p w14:paraId="5C5900E2" w14:textId="5669C745" w:rsidR="007823F7" w:rsidRPr="00637D23" w:rsidRDefault="00637D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CID: 0000-0001-5476-3896</w:t>
      </w:r>
    </w:p>
    <w:p w14:paraId="5D83C739" w14:textId="77777777" w:rsidR="007823F7" w:rsidRPr="00F60621" w:rsidRDefault="007823F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0621">
        <w:rPr>
          <w:rFonts w:ascii="Times New Roman" w:hAnsi="Times New Roman" w:cs="Times New Roman"/>
          <w:sz w:val="24"/>
          <w:szCs w:val="24"/>
        </w:rPr>
        <w:br w:type="page"/>
      </w:r>
    </w:p>
    <w:p w14:paraId="77B83577" w14:textId="2D37E2C1" w:rsidR="00DC0C0E" w:rsidRPr="00052CF1" w:rsidRDefault="00B06A88" w:rsidP="00DC0C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1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AIC</w:t>
      </w:r>
      <w:r>
        <w:rPr>
          <w:rFonts w:ascii="Times New Roman" w:hAnsi="Times New Roman" w:cs="Times New Roman"/>
          <w:sz w:val="24"/>
          <w:szCs w:val="24"/>
        </w:rPr>
        <w:t xml:space="preserve"> results for the model selection in this study.</w:t>
      </w:r>
    </w:p>
    <w:tbl>
      <w:tblPr>
        <w:tblStyle w:val="ab"/>
        <w:tblW w:w="907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57"/>
        <w:gridCol w:w="544"/>
        <w:gridCol w:w="614"/>
        <w:gridCol w:w="1087"/>
        <w:gridCol w:w="71"/>
        <w:gridCol w:w="1157"/>
        <w:gridCol w:w="757"/>
        <w:gridCol w:w="401"/>
        <w:gridCol w:w="1158"/>
      </w:tblGrid>
      <w:tr w:rsidR="00DC0C0E" w14:paraId="78820FEC" w14:textId="77777777" w:rsidTr="000D76A0">
        <w:tc>
          <w:tcPr>
            <w:tcW w:w="9073" w:type="dxa"/>
            <w:gridSpan w:val="10"/>
            <w:tcBorders>
              <w:top w:val="single" w:sz="4" w:space="0" w:color="auto"/>
            </w:tcBorders>
          </w:tcPr>
          <w:p w14:paraId="208A6644" w14:textId="77777777" w:rsidR="00DC0C0E" w:rsidRPr="007435F4" w:rsidRDefault="00DC0C0E" w:rsidP="00DC0C0E">
            <w:pPr>
              <w:pStyle w:val="ac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ntifying infantile facial features</w:t>
            </w:r>
          </w:p>
        </w:tc>
      </w:tr>
      <w:tr w:rsidR="00DC0C0E" w14:paraId="2D4FEFC9" w14:textId="77777777" w:rsidTr="000D76A0">
        <w:tc>
          <w:tcPr>
            <w:tcW w:w="2127" w:type="dxa"/>
          </w:tcPr>
          <w:p w14:paraId="30A9CD0B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4"/>
          </w:tcPr>
          <w:p w14:paraId="7D2BDFA8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3544" w:type="dxa"/>
            <w:gridSpan w:val="5"/>
          </w:tcPr>
          <w:p w14:paraId="173026DF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model</w:t>
            </w:r>
          </w:p>
        </w:tc>
      </w:tr>
      <w:tr w:rsidR="00DC0C0E" w14:paraId="70828FDA" w14:textId="77777777" w:rsidTr="000D76A0">
        <w:tc>
          <w:tcPr>
            <w:tcW w:w="2127" w:type="dxa"/>
          </w:tcPr>
          <w:p w14:paraId="6EAEC364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FW</w:t>
            </w:r>
          </w:p>
        </w:tc>
        <w:tc>
          <w:tcPr>
            <w:tcW w:w="3402" w:type="dxa"/>
            <w:gridSpan w:val="4"/>
          </w:tcPr>
          <w:p w14:paraId="418AB735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.117</w:t>
            </w:r>
          </w:p>
        </w:tc>
        <w:tc>
          <w:tcPr>
            <w:tcW w:w="3544" w:type="dxa"/>
            <w:gridSpan w:val="5"/>
          </w:tcPr>
          <w:p w14:paraId="01A34B0B" w14:textId="7F2A39E3" w:rsidR="00DC0C0E" w:rsidRPr="00F824B8" w:rsidRDefault="00DC0C0E" w:rsidP="00555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4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F824B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 w:rsidRPr="00F824B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9D087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="009D087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DC0C0E" w14:paraId="744CD619" w14:textId="77777777" w:rsidTr="000D76A0">
        <w:tc>
          <w:tcPr>
            <w:tcW w:w="2127" w:type="dxa"/>
          </w:tcPr>
          <w:p w14:paraId="5BD59A80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FaL</w:t>
            </w:r>
          </w:p>
        </w:tc>
        <w:tc>
          <w:tcPr>
            <w:tcW w:w="3402" w:type="dxa"/>
            <w:gridSpan w:val="4"/>
          </w:tcPr>
          <w:p w14:paraId="2C951311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6.9761</w:t>
            </w:r>
          </w:p>
        </w:tc>
        <w:tc>
          <w:tcPr>
            <w:tcW w:w="3544" w:type="dxa"/>
            <w:gridSpan w:val="5"/>
          </w:tcPr>
          <w:p w14:paraId="6E094299" w14:textId="756C1EE7" w:rsidR="00DC0C0E" w:rsidRPr="00F824B8" w:rsidRDefault="00DC0C0E" w:rsidP="00555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4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9D087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9D0874">
              <w:rPr>
                <w:rFonts w:ascii="Times New Roman" w:hAnsi="Times New Roman" w:cs="Times New Roman"/>
                <w:b/>
                <w:sz w:val="24"/>
                <w:szCs w:val="24"/>
              </w:rPr>
              <w:t>5124</w:t>
            </w:r>
          </w:p>
        </w:tc>
      </w:tr>
      <w:tr w:rsidR="00DC0C0E" w14:paraId="0F4B97CF" w14:textId="77777777" w:rsidTr="000D76A0">
        <w:tc>
          <w:tcPr>
            <w:tcW w:w="2127" w:type="dxa"/>
          </w:tcPr>
          <w:p w14:paraId="42BE7A4A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FW</w:t>
            </w:r>
          </w:p>
        </w:tc>
        <w:tc>
          <w:tcPr>
            <w:tcW w:w="3402" w:type="dxa"/>
            <w:gridSpan w:val="4"/>
          </w:tcPr>
          <w:p w14:paraId="20663071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.304</w:t>
            </w:r>
          </w:p>
        </w:tc>
        <w:tc>
          <w:tcPr>
            <w:tcW w:w="3544" w:type="dxa"/>
            <w:gridSpan w:val="5"/>
          </w:tcPr>
          <w:p w14:paraId="0B5D2470" w14:textId="6EE7BC1D" w:rsidR="00DC0C0E" w:rsidRPr="00F824B8" w:rsidRDefault="00DC0C0E" w:rsidP="00555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4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.3</w:t>
            </w:r>
            <w:r w:rsidR="009D0874">
              <w:rPr>
                <w:rFonts w:ascii="Times New Roman" w:hAnsi="Times New Roman" w:cs="Times New Roman"/>
                <w:b/>
                <w:sz w:val="24"/>
                <w:szCs w:val="24"/>
              </w:rPr>
              <w:t>772</w:t>
            </w:r>
          </w:p>
        </w:tc>
      </w:tr>
      <w:tr w:rsidR="00DC0C0E" w14:paraId="325BB6C7" w14:textId="77777777" w:rsidTr="000D76A0">
        <w:tc>
          <w:tcPr>
            <w:tcW w:w="2127" w:type="dxa"/>
          </w:tcPr>
          <w:p w14:paraId="620B9FBD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HL</w:t>
            </w:r>
          </w:p>
        </w:tc>
        <w:tc>
          <w:tcPr>
            <w:tcW w:w="3402" w:type="dxa"/>
            <w:gridSpan w:val="4"/>
          </w:tcPr>
          <w:p w14:paraId="72FBF0B2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6228</w:t>
            </w:r>
          </w:p>
        </w:tc>
        <w:tc>
          <w:tcPr>
            <w:tcW w:w="3544" w:type="dxa"/>
            <w:gridSpan w:val="5"/>
          </w:tcPr>
          <w:p w14:paraId="464DD11A" w14:textId="165F5CEA" w:rsidR="00DC0C0E" w:rsidRPr="00F824B8" w:rsidRDefault="00DC0C0E" w:rsidP="00555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8</w:t>
            </w:r>
            <w:r w:rsidR="009D0874">
              <w:rPr>
                <w:rFonts w:ascii="Times New Roman" w:hAnsi="Times New Roman" w:cs="Times New Roman"/>
                <w:b/>
                <w:sz w:val="24"/>
                <w:szCs w:val="24"/>
              </w:rPr>
              <w:t>8.3585</w:t>
            </w:r>
          </w:p>
        </w:tc>
      </w:tr>
      <w:tr w:rsidR="00DC0C0E" w14:paraId="45131CF4" w14:textId="77777777" w:rsidTr="000D76A0">
        <w:tc>
          <w:tcPr>
            <w:tcW w:w="2127" w:type="dxa"/>
          </w:tcPr>
          <w:p w14:paraId="037FAC17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FW</w:t>
            </w:r>
          </w:p>
        </w:tc>
        <w:tc>
          <w:tcPr>
            <w:tcW w:w="3402" w:type="dxa"/>
            <w:gridSpan w:val="4"/>
          </w:tcPr>
          <w:p w14:paraId="53F99FE2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7603</w:t>
            </w:r>
          </w:p>
        </w:tc>
        <w:tc>
          <w:tcPr>
            <w:tcW w:w="3544" w:type="dxa"/>
            <w:gridSpan w:val="5"/>
          </w:tcPr>
          <w:p w14:paraId="2A777D6A" w14:textId="0FE74FF8" w:rsidR="00DC0C0E" w:rsidRPr="00F824B8" w:rsidRDefault="00DC0C0E" w:rsidP="00555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4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9D0874">
              <w:rPr>
                <w:rFonts w:ascii="Times New Roman" w:hAnsi="Times New Roman" w:cs="Times New Roman"/>
                <w:b/>
                <w:sz w:val="24"/>
                <w:szCs w:val="24"/>
              </w:rPr>
              <w:t>9.387</w:t>
            </w:r>
          </w:p>
        </w:tc>
      </w:tr>
      <w:tr w:rsidR="00DC0C0E" w14:paraId="023E6209" w14:textId="77777777" w:rsidTr="000D76A0">
        <w:tc>
          <w:tcPr>
            <w:tcW w:w="2127" w:type="dxa"/>
          </w:tcPr>
          <w:p w14:paraId="094AA77E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FW</w:t>
            </w:r>
          </w:p>
        </w:tc>
        <w:tc>
          <w:tcPr>
            <w:tcW w:w="3402" w:type="dxa"/>
            <w:gridSpan w:val="4"/>
          </w:tcPr>
          <w:p w14:paraId="10084100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.364</w:t>
            </w:r>
          </w:p>
        </w:tc>
        <w:tc>
          <w:tcPr>
            <w:tcW w:w="3544" w:type="dxa"/>
            <w:gridSpan w:val="5"/>
          </w:tcPr>
          <w:p w14:paraId="27B267A1" w14:textId="3EE4F603" w:rsidR="00DC0C0E" w:rsidRPr="00F824B8" w:rsidRDefault="00DC0C0E" w:rsidP="00555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4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F824B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7.</w:t>
            </w:r>
            <w:r w:rsidR="009D0874">
              <w:rPr>
                <w:rFonts w:ascii="Times New Roman" w:hAnsi="Times New Roman" w:cs="Times New Roman"/>
                <w:b/>
                <w:sz w:val="24"/>
                <w:szCs w:val="24"/>
              </w:rPr>
              <w:t>672</w:t>
            </w:r>
          </w:p>
        </w:tc>
      </w:tr>
      <w:tr w:rsidR="00DC0C0E" w14:paraId="7332ECA3" w14:textId="77777777" w:rsidTr="000D76A0">
        <w:tc>
          <w:tcPr>
            <w:tcW w:w="9073" w:type="dxa"/>
            <w:gridSpan w:val="10"/>
          </w:tcPr>
          <w:p w14:paraId="2E439EE1" w14:textId="462E2733" w:rsidR="00DC0C0E" w:rsidRPr="007435F4" w:rsidRDefault="00DC0C0E" w:rsidP="00DC0C0E">
            <w:pPr>
              <w:pStyle w:val="ac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ociations between infantile faces and caretaking behaviors</w:t>
            </w:r>
          </w:p>
        </w:tc>
      </w:tr>
      <w:tr w:rsidR="00DC0C0E" w14:paraId="7A5A496F" w14:textId="77777777" w:rsidTr="000D76A0">
        <w:tc>
          <w:tcPr>
            <w:tcW w:w="2127" w:type="dxa"/>
          </w:tcPr>
          <w:p w14:paraId="03AD2453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14:paraId="2457486A" w14:textId="3D3096DF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  <w:r w:rsidR="000D76A0">
              <w:rPr>
                <w:rFonts w:ascii="Times New Roman" w:hAnsi="Times New Roman" w:cs="Times New Roman"/>
                <w:sz w:val="24"/>
                <w:szCs w:val="24"/>
              </w:rPr>
              <w:t xml:space="preserve"> model for Poisson</w:t>
            </w:r>
          </w:p>
        </w:tc>
        <w:tc>
          <w:tcPr>
            <w:tcW w:w="1158" w:type="dxa"/>
            <w:gridSpan w:val="2"/>
          </w:tcPr>
          <w:p w14:paraId="4381D031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1158" w:type="dxa"/>
            <w:gridSpan w:val="2"/>
          </w:tcPr>
          <w:p w14:paraId="661CBECA" w14:textId="507F56F2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0D76A0">
              <w:rPr>
                <w:rFonts w:ascii="Times New Roman" w:hAnsi="Times New Roman" w:cs="Times New Roman"/>
                <w:sz w:val="24"/>
                <w:szCs w:val="24"/>
              </w:rPr>
              <w:t>ero-inflated Poisson</w:t>
            </w:r>
          </w:p>
        </w:tc>
        <w:tc>
          <w:tcPr>
            <w:tcW w:w="1157" w:type="dxa"/>
          </w:tcPr>
          <w:p w14:paraId="77D04729" w14:textId="67F36FEF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  <w:r w:rsidR="000D76A0">
              <w:rPr>
                <w:rFonts w:ascii="Times New Roman" w:hAnsi="Times New Roman" w:cs="Times New Roman"/>
                <w:sz w:val="24"/>
                <w:szCs w:val="24"/>
              </w:rPr>
              <w:t xml:space="preserve"> model for negative binomial</w:t>
            </w:r>
          </w:p>
        </w:tc>
        <w:tc>
          <w:tcPr>
            <w:tcW w:w="1158" w:type="dxa"/>
            <w:gridSpan w:val="2"/>
          </w:tcPr>
          <w:p w14:paraId="0C46F2CC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binomial</w:t>
            </w:r>
          </w:p>
        </w:tc>
        <w:tc>
          <w:tcPr>
            <w:tcW w:w="1158" w:type="dxa"/>
          </w:tcPr>
          <w:p w14:paraId="18DD3C2D" w14:textId="5960AE72" w:rsidR="00DC0C0E" w:rsidRDefault="000D76A0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ro-inflated negative binomial</w:t>
            </w:r>
          </w:p>
        </w:tc>
      </w:tr>
      <w:tr w:rsidR="00DC0C0E" w14:paraId="140AD3DA" w14:textId="77777777" w:rsidTr="000D76A0">
        <w:tc>
          <w:tcPr>
            <w:tcW w:w="2127" w:type="dxa"/>
          </w:tcPr>
          <w:p w14:paraId="74C02547" w14:textId="6D599ECF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filiative contact duration with the mother</w:t>
            </w:r>
            <w:r w:rsidR="00C30C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3985">
              <w:rPr>
                <w:rFonts w:ascii="Times New Roman" w:hAnsi="Times New Roman" w:cs="Times New Roman"/>
                <w:sz w:val="24"/>
                <w:szCs w:val="24"/>
              </w:rPr>
              <w:t>(including all explanatory variables)</w:t>
            </w:r>
          </w:p>
        </w:tc>
        <w:tc>
          <w:tcPr>
            <w:tcW w:w="1157" w:type="dxa"/>
          </w:tcPr>
          <w:p w14:paraId="0A62FBAC" w14:textId="77777777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30.46</w:t>
            </w:r>
          </w:p>
        </w:tc>
        <w:tc>
          <w:tcPr>
            <w:tcW w:w="1158" w:type="dxa"/>
            <w:gridSpan w:val="2"/>
          </w:tcPr>
          <w:p w14:paraId="125DB819" w14:textId="01961B78" w:rsidR="00DC0C0E" w:rsidRDefault="00DC0C0E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0C36">
              <w:rPr>
                <w:rFonts w:ascii="Times New Roman" w:hAnsi="Times New Roman" w:cs="Times New Roman"/>
                <w:sz w:val="24"/>
                <w:szCs w:val="24"/>
              </w:rPr>
              <w:t>396.95</w:t>
            </w:r>
          </w:p>
        </w:tc>
        <w:tc>
          <w:tcPr>
            <w:tcW w:w="1158" w:type="dxa"/>
            <w:gridSpan w:val="2"/>
          </w:tcPr>
          <w:p w14:paraId="306C5CEB" w14:textId="266AD905" w:rsidR="00DC0C0E" w:rsidRDefault="00C30C36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56.86</w:t>
            </w:r>
          </w:p>
        </w:tc>
        <w:tc>
          <w:tcPr>
            <w:tcW w:w="1157" w:type="dxa"/>
          </w:tcPr>
          <w:p w14:paraId="483561F0" w14:textId="5E496E2C" w:rsidR="00DC0C0E" w:rsidRDefault="00C30C36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8.8119</w:t>
            </w:r>
          </w:p>
        </w:tc>
        <w:tc>
          <w:tcPr>
            <w:tcW w:w="1158" w:type="dxa"/>
            <w:gridSpan w:val="2"/>
          </w:tcPr>
          <w:p w14:paraId="42FB015D" w14:textId="1217152D" w:rsidR="00DC0C0E" w:rsidRDefault="00C30C36" w:rsidP="0055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.8066</w:t>
            </w:r>
          </w:p>
        </w:tc>
        <w:tc>
          <w:tcPr>
            <w:tcW w:w="1158" w:type="dxa"/>
          </w:tcPr>
          <w:p w14:paraId="32702A12" w14:textId="5CE4F79C" w:rsidR="00DC0C0E" w:rsidRPr="00F824B8" w:rsidRDefault="00C30C36" w:rsidP="00555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8777</w:t>
            </w:r>
          </w:p>
        </w:tc>
      </w:tr>
      <w:tr w:rsidR="00C30C36" w14:paraId="061604EE" w14:textId="77777777" w:rsidTr="000D76A0">
        <w:tc>
          <w:tcPr>
            <w:tcW w:w="2127" w:type="dxa"/>
          </w:tcPr>
          <w:p w14:paraId="754455E0" w14:textId="42991C3F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filiative contact duration with the mother (after excluding the age </w:t>
            </w:r>
            <w:r w:rsidR="0072398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</w:tcPr>
          <w:p w14:paraId="599F580D" w14:textId="21D7A43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30.46</w:t>
            </w:r>
          </w:p>
        </w:tc>
        <w:tc>
          <w:tcPr>
            <w:tcW w:w="1158" w:type="dxa"/>
            <w:gridSpan w:val="2"/>
          </w:tcPr>
          <w:p w14:paraId="5101D74B" w14:textId="68C38E25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24.97</w:t>
            </w:r>
          </w:p>
        </w:tc>
        <w:tc>
          <w:tcPr>
            <w:tcW w:w="1158" w:type="dxa"/>
            <w:gridSpan w:val="2"/>
          </w:tcPr>
          <w:p w14:paraId="4EAD39A7" w14:textId="31311C2D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02.92</w:t>
            </w:r>
          </w:p>
        </w:tc>
        <w:tc>
          <w:tcPr>
            <w:tcW w:w="1157" w:type="dxa"/>
          </w:tcPr>
          <w:p w14:paraId="66899A9A" w14:textId="4412B20E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8119</w:t>
            </w:r>
          </w:p>
        </w:tc>
        <w:tc>
          <w:tcPr>
            <w:tcW w:w="1158" w:type="dxa"/>
            <w:gridSpan w:val="2"/>
          </w:tcPr>
          <w:p w14:paraId="47FCE51B" w14:textId="1C459669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.8849</w:t>
            </w:r>
          </w:p>
        </w:tc>
        <w:tc>
          <w:tcPr>
            <w:tcW w:w="1158" w:type="dxa"/>
          </w:tcPr>
          <w:p w14:paraId="4BEE0A82" w14:textId="34A7ED06" w:rsidR="00C30C36" w:rsidRPr="00F824B8" w:rsidRDefault="00C30C36" w:rsidP="00C30C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4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 w:rsidRPr="00F824B8">
              <w:rPr>
                <w:rFonts w:ascii="Times New Roman" w:hAnsi="Times New Roman" w:cs="Times New Roman"/>
                <w:b/>
                <w:sz w:val="24"/>
                <w:szCs w:val="24"/>
              </w:rPr>
              <w:t>13.9064</w:t>
            </w:r>
          </w:p>
        </w:tc>
      </w:tr>
      <w:tr w:rsidR="00C30C36" w14:paraId="28FB747C" w14:textId="77777777" w:rsidTr="000D76A0">
        <w:tc>
          <w:tcPr>
            <w:tcW w:w="2127" w:type="dxa"/>
          </w:tcPr>
          <w:p w14:paraId="7E6E0777" w14:textId="091E68CB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filiative contact duration with nonmothers (</w:t>
            </w:r>
            <w:r w:rsidR="00723985">
              <w:rPr>
                <w:rFonts w:ascii="Times New Roman" w:hAnsi="Times New Roman" w:cs="Times New Roman"/>
                <w:sz w:val="24"/>
                <w:szCs w:val="24"/>
              </w:rPr>
              <w:t>including all explanatory vari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</w:tcPr>
          <w:p w14:paraId="5E21660D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9.7</w:t>
            </w:r>
          </w:p>
        </w:tc>
        <w:tc>
          <w:tcPr>
            <w:tcW w:w="1158" w:type="dxa"/>
            <w:gridSpan w:val="2"/>
          </w:tcPr>
          <w:p w14:paraId="4254EA72" w14:textId="5CF43619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80.63</w:t>
            </w:r>
          </w:p>
        </w:tc>
        <w:tc>
          <w:tcPr>
            <w:tcW w:w="1158" w:type="dxa"/>
            <w:gridSpan w:val="2"/>
          </w:tcPr>
          <w:p w14:paraId="4EB2FC91" w14:textId="1B6DF64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5.734</w:t>
            </w:r>
          </w:p>
        </w:tc>
        <w:tc>
          <w:tcPr>
            <w:tcW w:w="1157" w:type="dxa"/>
          </w:tcPr>
          <w:p w14:paraId="439028C2" w14:textId="673B10D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4012</w:t>
            </w:r>
          </w:p>
        </w:tc>
        <w:tc>
          <w:tcPr>
            <w:tcW w:w="1158" w:type="dxa"/>
            <w:gridSpan w:val="2"/>
          </w:tcPr>
          <w:p w14:paraId="0C786B67" w14:textId="72AC3BA0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9225</w:t>
            </w:r>
          </w:p>
        </w:tc>
        <w:tc>
          <w:tcPr>
            <w:tcW w:w="1158" w:type="dxa"/>
          </w:tcPr>
          <w:p w14:paraId="02BD087E" w14:textId="53758CEE" w:rsidR="00C30C36" w:rsidRPr="00F824B8" w:rsidRDefault="00C30C36" w:rsidP="00C30C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.5085</w:t>
            </w:r>
          </w:p>
        </w:tc>
      </w:tr>
      <w:tr w:rsidR="00C30C36" w14:paraId="6F4667EB" w14:textId="77777777" w:rsidTr="000D76A0">
        <w:tc>
          <w:tcPr>
            <w:tcW w:w="2127" w:type="dxa"/>
          </w:tcPr>
          <w:p w14:paraId="7E482A96" w14:textId="46E1CE9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filiative contact duration with nonmothers (before excluding the age </w:t>
            </w:r>
            <w:r w:rsidR="0072398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</w:tcPr>
          <w:p w14:paraId="3196B308" w14:textId="33083F03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9.7</w:t>
            </w:r>
          </w:p>
        </w:tc>
        <w:tc>
          <w:tcPr>
            <w:tcW w:w="1158" w:type="dxa"/>
            <w:gridSpan w:val="2"/>
          </w:tcPr>
          <w:p w14:paraId="7D5EFB2A" w14:textId="19D238E8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0.47</w:t>
            </w:r>
          </w:p>
        </w:tc>
        <w:tc>
          <w:tcPr>
            <w:tcW w:w="1158" w:type="dxa"/>
            <w:gridSpan w:val="2"/>
          </w:tcPr>
          <w:p w14:paraId="3FD6827A" w14:textId="36F51C7F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5.18</w:t>
            </w:r>
          </w:p>
        </w:tc>
        <w:tc>
          <w:tcPr>
            <w:tcW w:w="1157" w:type="dxa"/>
          </w:tcPr>
          <w:p w14:paraId="235864DA" w14:textId="615748BD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4012</w:t>
            </w:r>
          </w:p>
        </w:tc>
        <w:tc>
          <w:tcPr>
            <w:tcW w:w="1158" w:type="dxa"/>
            <w:gridSpan w:val="2"/>
          </w:tcPr>
          <w:p w14:paraId="1121D391" w14:textId="0AE68E0B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9227</w:t>
            </w:r>
          </w:p>
        </w:tc>
        <w:tc>
          <w:tcPr>
            <w:tcW w:w="1158" w:type="dxa"/>
          </w:tcPr>
          <w:p w14:paraId="59BE2962" w14:textId="1EDA0968" w:rsidR="00C30C36" w:rsidRPr="00F824B8" w:rsidRDefault="00C30C36" w:rsidP="00C30C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.7889</w:t>
            </w:r>
          </w:p>
        </w:tc>
      </w:tr>
      <w:tr w:rsidR="00C30C36" w14:paraId="798B18F4" w14:textId="77777777" w:rsidTr="000D76A0">
        <w:tc>
          <w:tcPr>
            <w:tcW w:w="2127" w:type="dxa"/>
          </w:tcPr>
          <w:p w14:paraId="28224992" w14:textId="71005622" w:rsidR="00C30C36" w:rsidRP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filiative contact duration with nonmothers (after excluding the age </w:t>
            </w:r>
            <w:r w:rsidR="0072398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</w:tcPr>
          <w:p w14:paraId="466D2D5F" w14:textId="742500FC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9.7</w:t>
            </w:r>
          </w:p>
        </w:tc>
        <w:tc>
          <w:tcPr>
            <w:tcW w:w="1158" w:type="dxa"/>
            <w:gridSpan w:val="2"/>
          </w:tcPr>
          <w:p w14:paraId="65726C5A" w14:textId="53376E82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11.02</w:t>
            </w:r>
          </w:p>
        </w:tc>
        <w:tc>
          <w:tcPr>
            <w:tcW w:w="1158" w:type="dxa"/>
            <w:gridSpan w:val="2"/>
          </w:tcPr>
          <w:p w14:paraId="71B3A68A" w14:textId="05DBE279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2.398</w:t>
            </w:r>
          </w:p>
        </w:tc>
        <w:tc>
          <w:tcPr>
            <w:tcW w:w="1157" w:type="dxa"/>
          </w:tcPr>
          <w:p w14:paraId="1408E0EA" w14:textId="5F8BE192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4012</w:t>
            </w:r>
          </w:p>
        </w:tc>
        <w:tc>
          <w:tcPr>
            <w:tcW w:w="1158" w:type="dxa"/>
            <w:gridSpan w:val="2"/>
          </w:tcPr>
          <w:p w14:paraId="33A93053" w14:textId="14597EED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3985</w:t>
            </w:r>
          </w:p>
        </w:tc>
        <w:tc>
          <w:tcPr>
            <w:tcW w:w="1158" w:type="dxa"/>
          </w:tcPr>
          <w:p w14:paraId="7CAFA648" w14:textId="4866F841" w:rsidR="00C30C36" w:rsidRPr="00F824B8" w:rsidRDefault="00C30C36" w:rsidP="00C30C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4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Pr="00F824B8">
              <w:rPr>
                <w:rFonts w:ascii="Times New Roman" w:hAnsi="Times New Roman" w:cs="Times New Roman"/>
                <w:b/>
                <w:sz w:val="24"/>
                <w:szCs w:val="24"/>
              </w:rPr>
              <w:t>40.4813</w:t>
            </w:r>
          </w:p>
        </w:tc>
      </w:tr>
      <w:tr w:rsidR="00C30C36" w14:paraId="7B53D5EA" w14:textId="77777777" w:rsidTr="000D76A0">
        <w:tc>
          <w:tcPr>
            <w:tcW w:w="9073" w:type="dxa"/>
            <w:gridSpan w:val="10"/>
          </w:tcPr>
          <w:p w14:paraId="51B0810E" w14:textId="77777777" w:rsidR="00C30C36" w:rsidRPr="007435F4" w:rsidRDefault="00C30C36" w:rsidP="00C30C36">
            <w:pPr>
              <w:pStyle w:val="ac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lopment of infantile faces</w:t>
            </w:r>
          </w:p>
        </w:tc>
      </w:tr>
      <w:tr w:rsidR="00C30C36" w14:paraId="35D1A17C" w14:textId="77777777" w:rsidTr="000D76A0">
        <w:tc>
          <w:tcPr>
            <w:tcW w:w="2127" w:type="dxa"/>
          </w:tcPr>
          <w:p w14:paraId="5A427E6C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43F8DE5C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1701" w:type="dxa"/>
            <w:gridSpan w:val="2"/>
          </w:tcPr>
          <w:p w14:paraId="3D774331" w14:textId="6CA6BD49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model</w:t>
            </w:r>
          </w:p>
        </w:tc>
        <w:tc>
          <w:tcPr>
            <w:tcW w:w="1985" w:type="dxa"/>
            <w:gridSpan w:val="3"/>
          </w:tcPr>
          <w:p w14:paraId="23598B7D" w14:textId="3F16B99A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model with squared term</w:t>
            </w:r>
          </w:p>
        </w:tc>
        <w:tc>
          <w:tcPr>
            <w:tcW w:w="1559" w:type="dxa"/>
            <w:gridSpan w:val="2"/>
          </w:tcPr>
          <w:p w14:paraId="3D490856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</w:tr>
      <w:tr w:rsidR="00C30C36" w14:paraId="2F722FE2" w14:textId="77777777" w:rsidTr="000D76A0">
        <w:tc>
          <w:tcPr>
            <w:tcW w:w="2127" w:type="dxa"/>
          </w:tcPr>
          <w:p w14:paraId="462CEE82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npe’01’21</w:t>
            </w:r>
          </w:p>
        </w:tc>
        <w:tc>
          <w:tcPr>
            <w:tcW w:w="1701" w:type="dxa"/>
            <w:gridSpan w:val="2"/>
          </w:tcPr>
          <w:p w14:paraId="44C6D09C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15.90611</w:t>
            </w:r>
          </w:p>
        </w:tc>
        <w:tc>
          <w:tcPr>
            <w:tcW w:w="1701" w:type="dxa"/>
            <w:gridSpan w:val="2"/>
          </w:tcPr>
          <w:p w14:paraId="1A3DD348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14.22361</w:t>
            </w:r>
          </w:p>
        </w:tc>
        <w:tc>
          <w:tcPr>
            <w:tcW w:w="1985" w:type="dxa"/>
            <w:gridSpan w:val="3"/>
          </w:tcPr>
          <w:p w14:paraId="50DF2621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14.37325</w:t>
            </w:r>
          </w:p>
        </w:tc>
        <w:tc>
          <w:tcPr>
            <w:tcW w:w="1559" w:type="dxa"/>
            <w:gridSpan w:val="2"/>
          </w:tcPr>
          <w:p w14:paraId="1BC6A9F0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14.97141</w:t>
            </w:r>
          </w:p>
        </w:tc>
      </w:tr>
      <w:tr w:rsidR="00C30C36" w14:paraId="52DD7243" w14:textId="77777777" w:rsidTr="000D76A0">
        <w:tc>
          <w:tcPr>
            <w:tcW w:w="2127" w:type="dxa"/>
          </w:tcPr>
          <w:p w14:paraId="4AA3C6D2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per’90’01’21</w:t>
            </w:r>
          </w:p>
        </w:tc>
        <w:tc>
          <w:tcPr>
            <w:tcW w:w="1701" w:type="dxa"/>
            <w:gridSpan w:val="2"/>
          </w:tcPr>
          <w:p w14:paraId="080F3857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2.11505</w:t>
            </w:r>
          </w:p>
        </w:tc>
        <w:tc>
          <w:tcPr>
            <w:tcW w:w="1701" w:type="dxa"/>
            <w:gridSpan w:val="2"/>
          </w:tcPr>
          <w:p w14:paraId="4AF1111C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0.28548</w:t>
            </w:r>
          </w:p>
        </w:tc>
        <w:tc>
          <w:tcPr>
            <w:tcW w:w="1985" w:type="dxa"/>
            <w:gridSpan w:val="3"/>
          </w:tcPr>
          <w:p w14:paraId="1D2A3F28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18.32175</w:t>
            </w:r>
          </w:p>
        </w:tc>
        <w:tc>
          <w:tcPr>
            <w:tcW w:w="1559" w:type="dxa"/>
            <w:gridSpan w:val="2"/>
          </w:tcPr>
          <w:p w14:paraId="78C5AF27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0.28548</w:t>
            </w:r>
          </w:p>
        </w:tc>
      </w:tr>
      <w:tr w:rsidR="00C30C36" w14:paraId="192C7AFF" w14:textId="77777777" w:rsidTr="000D76A0">
        <w:tc>
          <w:tcPr>
            <w:tcW w:w="2127" w:type="dxa"/>
          </w:tcPr>
          <w:p w14:paraId="1475615D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ha’98’21</w:t>
            </w:r>
          </w:p>
        </w:tc>
        <w:tc>
          <w:tcPr>
            <w:tcW w:w="1701" w:type="dxa"/>
            <w:gridSpan w:val="2"/>
          </w:tcPr>
          <w:p w14:paraId="7624EB46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0.5979557</w:t>
            </w:r>
          </w:p>
        </w:tc>
        <w:tc>
          <w:tcPr>
            <w:tcW w:w="1701" w:type="dxa"/>
            <w:gridSpan w:val="2"/>
          </w:tcPr>
          <w:p w14:paraId="0162C901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2.40326</w:t>
            </w:r>
          </w:p>
        </w:tc>
        <w:tc>
          <w:tcPr>
            <w:tcW w:w="1985" w:type="dxa"/>
            <w:gridSpan w:val="3"/>
          </w:tcPr>
          <w:p w14:paraId="45C5E67B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1.14992</w:t>
            </w:r>
          </w:p>
        </w:tc>
        <w:tc>
          <w:tcPr>
            <w:tcW w:w="1559" w:type="dxa"/>
            <w:gridSpan w:val="2"/>
          </w:tcPr>
          <w:p w14:paraId="5427E296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2.40326</w:t>
            </w:r>
          </w:p>
        </w:tc>
      </w:tr>
      <w:tr w:rsidR="00C30C36" w14:paraId="09AAB8A7" w14:textId="77777777" w:rsidTr="000D76A0">
        <w:tc>
          <w:tcPr>
            <w:tcW w:w="2127" w:type="dxa"/>
          </w:tcPr>
          <w:p w14:paraId="5A774EB2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per’94’02’21</w:t>
            </w:r>
          </w:p>
        </w:tc>
        <w:tc>
          <w:tcPr>
            <w:tcW w:w="1701" w:type="dxa"/>
            <w:gridSpan w:val="2"/>
          </w:tcPr>
          <w:p w14:paraId="2E12D623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12.62248</w:t>
            </w:r>
          </w:p>
        </w:tc>
        <w:tc>
          <w:tcPr>
            <w:tcW w:w="1701" w:type="dxa"/>
            <w:gridSpan w:val="2"/>
          </w:tcPr>
          <w:p w14:paraId="23ADBD88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6.14362</w:t>
            </w:r>
          </w:p>
        </w:tc>
        <w:tc>
          <w:tcPr>
            <w:tcW w:w="1985" w:type="dxa"/>
            <w:gridSpan w:val="3"/>
          </w:tcPr>
          <w:p w14:paraId="5B4CC274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5.54728</w:t>
            </w:r>
          </w:p>
        </w:tc>
        <w:tc>
          <w:tcPr>
            <w:tcW w:w="1559" w:type="dxa"/>
            <w:gridSpan w:val="2"/>
          </w:tcPr>
          <w:p w14:paraId="2ACCB0E3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6.41706</w:t>
            </w:r>
          </w:p>
        </w:tc>
      </w:tr>
      <w:tr w:rsidR="00C30C36" w14:paraId="3782EAFD" w14:textId="77777777" w:rsidTr="000D76A0">
        <w:tc>
          <w:tcPr>
            <w:tcW w:w="2127" w:type="dxa"/>
          </w:tcPr>
          <w:p w14:paraId="757A9D61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’02’21</w:t>
            </w:r>
          </w:p>
        </w:tc>
        <w:tc>
          <w:tcPr>
            <w:tcW w:w="1701" w:type="dxa"/>
            <w:gridSpan w:val="2"/>
          </w:tcPr>
          <w:p w14:paraId="7BF493B6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8.419618</w:t>
            </w:r>
          </w:p>
        </w:tc>
        <w:tc>
          <w:tcPr>
            <w:tcW w:w="1701" w:type="dxa"/>
            <w:gridSpan w:val="2"/>
          </w:tcPr>
          <w:p w14:paraId="70D3A885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19.53832</w:t>
            </w:r>
          </w:p>
        </w:tc>
        <w:tc>
          <w:tcPr>
            <w:tcW w:w="1985" w:type="dxa"/>
            <w:gridSpan w:val="3"/>
          </w:tcPr>
          <w:p w14:paraId="02F4FCD1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19.3766</w:t>
            </w:r>
          </w:p>
        </w:tc>
        <w:tc>
          <w:tcPr>
            <w:tcW w:w="1559" w:type="dxa"/>
            <w:gridSpan w:val="2"/>
          </w:tcPr>
          <w:p w14:paraId="0B939334" w14:textId="77777777" w:rsidR="00C30C36" w:rsidRPr="002B67DD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2B67DD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4.09722</w:t>
            </w:r>
          </w:p>
        </w:tc>
      </w:tr>
      <w:tr w:rsidR="00C30C36" w14:paraId="19FB3D2A" w14:textId="77777777" w:rsidTr="000D76A0">
        <w:tc>
          <w:tcPr>
            <w:tcW w:w="2127" w:type="dxa"/>
          </w:tcPr>
          <w:p w14:paraId="347DC61E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per’14’21</w:t>
            </w:r>
          </w:p>
        </w:tc>
        <w:tc>
          <w:tcPr>
            <w:tcW w:w="1701" w:type="dxa"/>
            <w:gridSpan w:val="2"/>
          </w:tcPr>
          <w:p w14:paraId="58262BC3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7.988981</w:t>
            </w:r>
          </w:p>
        </w:tc>
        <w:tc>
          <w:tcPr>
            <w:tcW w:w="1701" w:type="dxa"/>
            <w:gridSpan w:val="2"/>
          </w:tcPr>
          <w:p w14:paraId="4B69C0E4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3.87437</w:t>
            </w:r>
          </w:p>
        </w:tc>
        <w:tc>
          <w:tcPr>
            <w:tcW w:w="1985" w:type="dxa"/>
            <w:gridSpan w:val="3"/>
          </w:tcPr>
          <w:p w14:paraId="3319B7A1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4.45388</w:t>
            </w:r>
          </w:p>
        </w:tc>
        <w:tc>
          <w:tcPr>
            <w:tcW w:w="1559" w:type="dxa"/>
            <w:gridSpan w:val="2"/>
          </w:tcPr>
          <w:p w14:paraId="7CA67C4B" w14:textId="77777777" w:rsidR="00C30C36" w:rsidRPr="002B67DD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2B67DD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6.28746</w:t>
            </w:r>
          </w:p>
        </w:tc>
      </w:tr>
      <w:tr w:rsidR="00C30C36" w14:paraId="1CE4CE0E" w14:textId="77777777" w:rsidTr="000D76A0">
        <w:tc>
          <w:tcPr>
            <w:tcW w:w="2127" w:type="dxa"/>
          </w:tcPr>
          <w:p w14:paraId="566627BC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per’94’01’21</w:t>
            </w:r>
          </w:p>
        </w:tc>
        <w:tc>
          <w:tcPr>
            <w:tcW w:w="1701" w:type="dxa"/>
            <w:gridSpan w:val="2"/>
          </w:tcPr>
          <w:p w14:paraId="280F28F8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7.558351</w:t>
            </w:r>
          </w:p>
        </w:tc>
        <w:tc>
          <w:tcPr>
            <w:tcW w:w="1701" w:type="dxa"/>
            <w:gridSpan w:val="2"/>
          </w:tcPr>
          <w:p w14:paraId="68A38B7B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7.731556</w:t>
            </w:r>
          </w:p>
        </w:tc>
        <w:tc>
          <w:tcPr>
            <w:tcW w:w="1985" w:type="dxa"/>
            <w:gridSpan w:val="3"/>
          </w:tcPr>
          <w:p w14:paraId="652AE245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18.53666</w:t>
            </w:r>
          </w:p>
        </w:tc>
        <w:tc>
          <w:tcPr>
            <w:tcW w:w="1559" w:type="dxa"/>
            <w:gridSpan w:val="2"/>
          </w:tcPr>
          <w:p w14:paraId="3937632F" w14:textId="77777777" w:rsidR="00C30C36" w:rsidRPr="002B67DD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2B67DD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0.47128</w:t>
            </w:r>
          </w:p>
        </w:tc>
      </w:tr>
      <w:tr w:rsidR="00C30C36" w14:paraId="25B42F6A" w14:textId="77777777" w:rsidTr="000D76A0">
        <w:tc>
          <w:tcPr>
            <w:tcW w:w="2127" w:type="dxa"/>
            <w:tcBorders>
              <w:bottom w:val="single" w:sz="4" w:space="0" w:color="auto"/>
            </w:tcBorders>
          </w:tcPr>
          <w:p w14:paraId="10C1A99C" w14:textId="77777777" w:rsidR="00C30C36" w:rsidRDefault="00C30C36" w:rsidP="00C3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per’89’02’2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09473D3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19.3972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A2C61AA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1.90838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14:paraId="63AB5B8C" w14:textId="77777777" w:rsidR="00C30C36" w:rsidRPr="00F824B8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</w:rPr>
            </w:pPr>
            <w:r w:rsidRPr="00F824B8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4.08174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FE3EAD1" w14:textId="77777777" w:rsidR="00C30C36" w:rsidRPr="002B67DD" w:rsidRDefault="00C30C36" w:rsidP="00C30C3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2B67DD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 w:val="24"/>
                <w:szCs w:val="20"/>
                <w:bdr w:val="none" w:sz="0" w:space="0" w:color="auto" w:frame="1"/>
              </w:rPr>
              <w:t>-24.57192</w:t>
            </w:r>
          </w:p>
        </w:tc>
      </w:tr>
      <w:tr w:rsidR="00C30C36" w14:paraId="078E24E5" w14:textId="77777777" w:rsidTr="000D76A0">
        <w:tc>
          <w:tcPr>
            <w:tcW w:w="9073" w:type="dxa"/>
            <w:gridSpan w:val="10"/>
            <w:tcBorders>
              <w:top w:val="single" w:sz="4" w:space="0" w:color="auto"/>
            </w:tcBorders>
          </w:tcPr>
          <w:p w14:paraId="695F495B" w14:textId="6A339FFD" w:rsidR="00C30C36" w:rsidRPr="00F824B8" w:rsidRDefault="00C30C36" w:rsidP="0004682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numbers in bold are the lowest AIC among the comparing models. When some AICs were equal, simpler models were selected.</w:t>
            </w:r>
          </w:p>
        </w:tc>
      </w:tr>
    </w:tbl>
    <w:p w14:paraId="003CE582" w14:textId="77777777" w:rsidR="00DC0C0E" w:rsidRPr="00DC0C0E" w:rsidRDefault="00DC0C0E" w:rsidP="002667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C0C0E" w:rsidRPr="00DC0C0E" w:rsidSect="00C677BD">
      <w:footerReference w:type="default" r:id="rId7"/>
      <w:pgSz w:w="11906" w:h="16838"/>
      <w:pgMar w:top="1701" w:right="1701" w:bottom="1701" w:left="1701" w:header="227" w:footer="850" w:gutter="0"/>
      <w:lnNumType w:countBy="1" w:restart="continuous"/>
      <w:cols w:space="425"/>
      <w:docGrid w:type="linesAndChars" w:linePitch="55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9617F" w14:textId="77777777" w:rsidR="00C677BD" w:rsidRDefault="00C677BD" w:rsidP="005B748C">
      <w:r>
        <w:separator/>
      </w:r>
    </w:p>
  </w:endnote>
  <w:endnote w:type="continuationSeparator" w:id="0">
    <w:p w14:paraId="58ADD049" w14:textId="77777777" w:rsidR="00C677BD" w:rsidRDefault="00C677BD" w:rsidP="005B7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7661420"/>
      <w:docPartObj>
        <w:docPartGallery w:val="Page Numbers (Bottom of Page)"/>
        <w:docPartUnique/>
      </w:docPartObj>
    </w:sdtPr>
    <w:sdtContent>
      <w:p w14:paraId="5ECF8BB9" w14:textId="62221AA3" w:rsidR="00FD4568" w:rsidRDefault="00FD456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A327D8A" w14:textId="77777777" w:rsidR="00FD4568" w:rsidRDefault="00FD456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684B9" w14:textId="77777777" w:rsidR="00C677BD" w:rsidRDefault="00C677BD" w:rsidP="005B748C">
      <w:r>
        <w:separator/>
      </w:r>
    </w:p>
  </w:footnote>
  <w:footnote w:type="continuationSeparator" w:id="0">
    <w:p w14:paraId="349484E5" w14:textId="77777777" w:rsidR="00C677BD" w:rsidRDefault="00C677BD" w:rsidP="005B74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1468D"/>
    <w:multiLevelType w:val="hybridMultilevel"/>
    <w:tmpl w:val="18EC61C2"/>
    <w:lvl w:ilvl="0" w:tplc="ECDC3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A84450F"/>
    <w:multiLevelType w:val="hybridMultilevel"/>
    <w:tmpl w:val="0D3C1346"/>
    <w:lvl w:ilvl="0" w:tplc="53148FB4">
      <w:start w:val="1"/>
      <w:numFmt w:val="decimal"/>
      <w:lvlText w:val="(%1)"/>
      <w:lvlJc w:val="left"/>
      <w:pPr>
        <w:ind w:left="360" w:hanging="360"/>
      </w:pPr>
      <w:rPr>
        <w:rFonts w:ascii="Times New Roman" w:eastAsia="ＭＳ 明朝" w:hAnsi="Times New Roman"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E91324A"/>
    <w:multiLevelType w:val="hybridMultilevel"/>
    <w:tmpl w:val="E30008B2"/>
    <w:lvl w:ilvl="0" w:tplc="7A3250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C128C6"/>
    <w:multiLevelType w:val="hybridMultilevel"/>
    <w:tmpl w:val="3B9E9D3C"/>
    <w:lvl w:ilvl="0" w:tplc="1D1C2DD2">
      <w:start w:val="6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46C54A6"/>
    <w:multiLevelType w:val="hybridMultilevel"/>
    <w:tmpl w:val="3450334C"/>
    <w:lvl w:ilvl="0" w:tplc="8D321EF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EDF297F"/>
    <w:multiLevelType w:val="hybridMultilevel"/>
    <w:tmpl w:val="8946AF1E"/>
    <w:lvl w:ilvl="0" w:tplc="ECE257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CB59C9"/>
    <w:multiLevelType w:val="hybridMultilevel"/>
    <w:tmpl w:val="7D6ACF8E"/>
    <w:lvl w:ilvl="0" w:tplc="3CB2C3EA">
      <w:start w:val="5"/>
      <w:numFmt w:val="decimal"/>
      <w:lvlText w:val="(%1)"/>
      <w:lvlJc w:val="left"/>
      <w:pPr>
        <w:ind w:left="360" w:hanging="360"/>
      </w:pPr>
      <w:rPr>
        <w:rFonts w:ascii="Times New Roman" w:eastAsia="ＭＳ 明朝" w:hAnsi="Times New Roman"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D0742D8"/>
    <w:multiLevelType w:val="hybridMultilevel"/>
    <w:tmpl w:val="0866A9C2"/>
    <w:lvl w:ilvl="0" w:tplc="29EE1872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D4E69AD"/>
    <w:multiLevelType w:val="hybridMultilevel"/>
    <w:tmpl w:val="E2F2EC3E"/>
    <w:lvl w:ilvl="0" w:tplc="3F5C01E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7720656"/>
    <w:multiLevelType w:val="hybridMultilevel"/>
    <w:tmpl w:val="DCFC4A0C"/>
    <w:lvl w:ilvl="0" w:tplc="E6AABE1C">
      <w:start w:val="1"/>
      <w:numFmt w:val="bullet"/>
      <w:lvlText w:val="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7B91946"/>
    <w:multiLevelType w:val="hybridMultilevel"/>
    <w:tmpl w:val="27F437E4"/>
    <w:lvl w:ilvl="0" w:tplc="EA044966">
      <w:start w:val="6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E4A58A0"/>
    <w:multiLevelType w:val="hybridMultilevel"/>
    <w:tmpl w:val="8ABE30CC"/>
    <w:lvl w:ilvl="0" w:tplc="E6B0B18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5FD4FA4"/>
    <w:multiLevelType w:val="hybridMultilevel"/>
    <w:tmpl w:val="44FA97CA"/>
    <w:lvl w:ilvl="0" w:tplc="F75C0D0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BE60BC7"/>
    <w:multiLevelType w:val="hybridMultilevel"/>
    <w:tmpl w:val="2E749A06"/>
    <w:lvl w:ilvl="0" w:tplc="929C09A4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num w:numId="1" w16cid:durableId="209076389">
    <w:abstractNumId w:val="8"/>
  </w:num>
  <w:num w:numId="2" w16cid:durableId="1250037757">
    <w:abstractNumId w:val="4"/>
  </w:num>
  <w:num w:numId="3" w16cid:durableId="928386818">
    <w:abstractNumId w:val="7"/>
  </w:num>
  <w:num w:numId="4" w16cid:durableId="418986743">
    <w:abstractNumId w:val="12"/>
  </w:num>
  <w:num w:numId="5" w16cid:durableId="1968585800">
    <w:abstractNumId w:val="0"/>
  </w:num>
  <w:num w:numId="6" w16cid:durableId="1222449178">
    <w:abstractNumId w:val="6"/>
  </w:num>
  <w:num w:numId="7" w16cid:durableId="1834681339">
    <w:abstractNumId w:val="1"/>
  </w:num>
  <w:num w:numId="8" w16cid:durableId="920992524">
    <w:abstractNumId w:val="10"/>
  </w:num>
  <w:num w:numId="9" w16cid:durableId="1248543281">
    <w:abstractNumId w:val="3"/>
  </w:num>
  <w:num w:numId="10" w16cid:durableId="1548565154">
    <w:abstractNumId w:val="13"/>
  </w:num>
  <w:num w:numId="11" w16cid:durableId="1844928923">
    <w:abstractNumId w:val="11"/>
  </w:num>
  <w:num w:numId="12" w16cid:durableId="1409426139">
    <w:abstractNumId w:val="5"/>
  </w:num>
  <w:num w:numId="13" w16cid:durableId="1952590540">
    <w:abstractNumId w:val="9"/>
  </w:num>
  <w:num w:numId="14" w16cid:durableId="2049507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40"/>
  <w:drawingGridHorizontalSpacing w:val="105"/>
  <w:drawingGridVerticalSpacing w:val="559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48C"/>
    <w:rsid w:val="0000430F"/>
    <w:rsid w:val="000108B2"/>
    <w:rsid w:val="0001153A"/>
    <w:rsid w:val="000132CC"/>
    <w:rsid w:val="00014CA0"/>
    <w:rsid w:val="00015ED8"/>
    <w:rsid w:val="000269E1"/>
    <w:rsid w:val="00026E9B"/>
    <w:rsid w:val="00030044"/>
    <w:rsid w:val="00030F36"/>
    <w:rsid w:val="00032B6B"/>
    <w:rsid w:val="00032F79"/>
    <w:rsid w:val="00033E6D"/>
    <w:rsid w:val="00034270"/>
    <w:rsid w:val="000345A0"/>
    <w:rsid w:val="000360D4"/>
    <w:rsid w:val="000370CA"/>
    <w:rsid w:val="00045A8E"/>
    <w:rsid w:val="00046820"/>
    <w:rsid w:val="0005167D"/>
    <w:rsid w:val="00051FB0"/>
    <w:rsid w:val="00052CF1"/>
    <w:rsid w:val="000575B7"/>
    <w:rsid w:val="00057A2C"/>
    <w:rsid w:val="0006248F"/>
    <w:rsid w:val="0006251B"/>
    <w:rsid w:val="000641BB"/>
    <w:rsid w:val="0006487C"/>
    <w:rsid w:val="00065BE6"/>
    <w:rsid w:val="0007637A"/>
    <w:rsid w:val="000833C7"/>
    <w:rsid w:val="00086702"/>
    <w:rsid w:val="00092704"/>
    <w:rsid w:val="000937FC"/>
    <w:rsid w:val="00095427"/>
    <w:rsid w:val="000A111A"/>
    <w:rsid w:val="000A13BC"/>
    <w:rsid w:val="000A3CCB"/>
    <w:rsid w:val="000A4476"/>
    <w:rsid w:val="000A4C7E"/>
    <w:rsid w:val="000A680E"/>
    <w:rsid w:val="000B50DF"/>
    <w:rsid w:val="000B71B7"/>
    <w:rsid w:val="000C3DC6"/>
    <w:rsid w:val="000C4A83"/>
    <w:rsid w:val="000C5A8B"/>
    <w:rsid w:val="000C7E39"/>
    <w:rsid w:val="000D1D4C"/>
    <w:rsid w:val="000D5059"/>
    <w:rsid w:val="000D5BB9"/>
    <w:rsid w:val="000D6014"/>
    <w:rsid w:val="000D71F4"/>
    <w:rsid w:val="000D76A0"/>
    <w:rsid w:val="000D7D69"/>
    <w:rsid w:val="000E1345"/>
    <w:rsid w:val="000E2C71"/>
    <w:rsid w:val="000E5EBA"/>
    <w:rsid w:val="000E720A"/>
    <w:rsid w:val="000F2D23"/>
    <w:rsid w:val="000F3255"/>
    <w:rsid w:val="000F3601"/>
    <w:rsid w:val="000F7910"/>
    <w:rsid w:val="00100A16"/>
    <w:rsid w:val="00101943"/>
    <w:rsid w:val="00106B0A"/>
    <w:rsid w:val="001102F2"/>
    <w:rsid w:val="00114552"/>
    <w:rsid w:val="00115F18"/>
    <w:rsid w:val="001166BF"/>
    <w:rsid w:val="0013409C"/>
    <w:rsid w:val="00134216"/>
    <w:rsid w:val="00135AFE"/>
    <w:rsid w:val="001416E1"/>
    <w:rsid w:val="00143099"/>
    <w:rsid w:val="001447A2"/>
    <w:rsid w:val="00150BCC"/>
    <w:rsid w:val="001542BA"/>
    <w:rsid w:val="001602B5"/>
    <w:rsid w:val="00160795"/>
    <w:rsid w:val="00165848"/>
    <w:rsid w:val="001664C2"/>
    <w:rsid w:val="001665F9"/>
    <w:rsid w:val="0017003B"/>
    <w:rsid w:val="001719F2"/>
    <w:rsid w:val="00171D5A"/>
    <w:rsid w:val="00172D63"/>
    <w:rsid w:val="00173E1C"/>
    <w:rsid w:val="00174B62"/>
    <w:rsid w:val="00175AC8"/>
    <w:rsid w:val="0017749B"/>
    <w:rsid w:val="00182209"/>
    <w:rsid w:val="00182406"/>
    <w:rsid w:val="00183550"/>
    <w:rsid w:val="00187397"/>
    <w:rsid w:val="00190320"/>
    <w:rsid w:val="00192F2D"/>
    <w:rsid w:val="00196525"/>
    <w:rsid w:val="001A67DD"/>
    <w:rsid w:val="001B1706"/>
    <w:rsid w:val="001B2FC1"/>
    <w:rsid w:val="001B45F5"/>
    <w:rsid w:val="001C29C6"/>
    <w:rsid w:val="001C2C0B"/>
    <w:rsid w:val="001C7D2F"/>
    <w:rsid w:val="001D0D6A"/>
    <w:rsid w:val="001D5A3B"/>
    <w:rsid w:val="001D603D"/>
    <w:rsid w:val="001D66E1"/>
    <w:rsid w:val="001E14FF"/>
    <w:rsid w:val="001F2BEA"/>
    <w:rsid w:val="001F344E"/>
    <w:rsid w:val="001F5096"/>
    <w:rsid w:val="001F7AA1"/>
    <w:rsid w:val="002009A2"/>
    <w:rsid w:val="00200E8E"/>
    <w:rsid w:val="00203A39"/>
    <w:rsid w:val="00212A8D"/>
    <w:rsid w:val="00215070"/>
    <w:rsid w:val="00224B7C"/>
    <w:rsid w:val="00233798"/>
    <w:rsid w:val="002350C7"/>
    <w:rsid w:val="00235ABD"/>
    <w:rsid w:val="00236D0B"/>
    <w:rsid w:val="0023796A"/>
    <w:rsid w:val="00237A31"/>
    <w:rsid w:val="0024501C"/>
    <w:rsid w:val="00245108"/>
    <w:rsid w:val="0024526A"/>
    <w:rsid w:val="00253968"/>
    <w:rsid w:val="00255903"/>
    <w:rsid w:val="00256D1E"/>
    <w:rsid w:val="002570BC"/>
    <w:rsid w:val="00260A67"/>
    <w:rsid w:val="002622FF"/>
    <w:rsid w:val="002628F0"/>
    <w:rsid w:val="00266777"/>
    <w:rsid w:val="00277896"/>
    <w:rsid w:val="0028055F"/>
    <w:rsid w:val="00281FF4"/>
    <w:rsid w:val="0029209A"/>
    <w:rsid w:val="00292BEA"/>
    <w:rsid w:val="00293560"/>
    <w:rsid w:val="00294FE3"/>
    <w:rsid w:val="00297830"/>
    <w:rsid w:val="002A147F"/>
    <w:rsid w:val="002A2880"/>
    <w:rsid w:val="002A50C7"/>
    <w:rsid w:val="002A7BC3"/>
    <w:rsid w:val="002B0768"/>
    <w:rsid w:val="002B1484"/>
    <w:rsid w:val="002C39DE"/>
    <w:rsid w:val="002C65A4"/>
    <w:rsid w:val="002D0D72"/>
    <w:rsid w:val="002D1C2C"/>
    <w:rsid w:val="002D3117"/>
    <w:rsid w:val="002D4CA0"/>
    <w:rsid w:val="002D78A1"/>
    <w:rsid w:val="002D7DD5"/>
    <w:rsid w:val="002E041E"/>
    <w:rsid w:val="002E1ACE"/>
    <w:rsid w:val="002E41F3"/>
    <w:rsid w:val="002E4FDA"/>
    <w:rsid w:val="002E7657"/>
    <w:rsid w:val="002F2758"/>
    <w:rsid w:val="002F2CBE"/>
    <w:rsid w:val="002F4348"/>
    <w:rsid w:val="002F4B87"/>
    <w:rsid w:val="002F5878"/>
    <w:rsid w:val="002F7196"/>
    <w:rsid w:val="002F7BEF"/>
    <w:rsid w:val="00302F84"/>
    <w:rsid w:val="00303902"/>
    <w:rsid w:val="00305146"/>
    <w:rsid w:val="00305C47"/>
    <w:rsid w:val="00314EB7"/>
    <w:rsid w:val="0031561D"/>
    <w:rsid w:val="0031667C"/>
    <w:rsid w:val="00316C6D"/>
    <w:rsid w:val="0031744F"/>
    <w:rsid w:val="003231F7"/>
    <w:rsid w:val="00324288"/>
    <w:rsid w:val="00324F92"/>
    <w:rsid w:val="0032639D"/>
    <w:rsid w:val="00326658"/>
    <w:rsid w:val="00335479"/>
    <w:rsid w:val="00336779"/>
    <w:rsid w:val="00341F54"/>
    <w:rsid w:val="00347410"/>
    <w:rsid w:val="00351D2F"/>
    <w:rsid w:val="003529EE"/>
    <w:rsid w:val="00355D90"/>
    <w:rsid w:val="00356D18"/>
    <w:rsid w:val="003621B7"/>
    <w:rsid w:val="0037422D"/>
    <w:rsid w:val="0037498B"/>
    <w:rsid w:val="00375112"/>
    <w:rsid w:val="0037685F"/>
    <w:rsid w:val="003777ED"/>
    <w:rsid w:val="00380DB5"/>
    <w:rsid w:val="00381CD3"/>
    <w:rsid w:val="00382F8D"/>
    <w:rsid w:val="0038485D"/>
    <w:rsid w:val="00387559"/>
    <w:rsid w:val="00392FEB"/>
    <w:rsid w:val="00393479"/>
    <w:rsid w:val="003960C5"/>
    <w:rsid w:val="003961CB"/>
    <w:rsid w:val="003970B1"/>
    <w:rsid w:val="003A24C1"/>
    <w:rsid w:val="003A5AF5"/>
    <w:rsid w:val="003A7447"/>
    <w:rsid w:val="003A796B"/>
    <w:rsid w:val="003B1059"/>
    <w:rsid w:val="003B4568"/>
    <w:rsid w:val="003B4F00"/>
    <w:rsid w:val="003B5AC8"/>
    <w:rsid w:val="003C0A83"/>
    <w:rsid w:val="003C2AAB"/>
    <w:rsid w:val="003C4CC4"/>
    <w:rsid w:val="003D23AA"/>
    <w:rsid w:val="003E0C67"/>
    <w:rsid w:val="003E17A9"/>
    <w:rsid w:val="003E387F"/>
    <w:rsid w:val="003F2B0A"/>
    <w:rsid w:val="003F78DB"/>
    <w:rsid w:val="003F7AE0"/>
    <w:rsid w:val="004052BE"/>
    <w:rsid w:val="00414BE4"/>
    <w:rsid w:val="004229B7"/>
    <w:rsid w:val="00426E38"/>
    <w:rsid w:val="0042728F"/>
    <w:rsid w:val="004317F1"/>
    <w:rsid w:val="00432691"/>
    <w:rsid w:val="00432829"/>
    <w:rsid w:val="004339A2"/>
    <w:rsid w:val="0043594D"/>
    <w:rsid w:val="00440D4E"/>
    <w:rsid w:val="00444A18"/>
    <w:rsid w:val="00445629"/>
    <w:rsid w:val="00447B32"/>
    <w:rsid w:val="00447C75"/>
    <w:rsid w:val="00447CF7"/>
    <w:rsid w:val="00456E4D"/>
    <w:rsid w:val="00464463"/>
    <w:rsid w:val="00465F42"/>
    <w:rsid w:val="00466D91"/>
    <w:rsid w:val="00471285"/>
    <w:rsid w:val="00474160"/>
    <w:rsid w:val="00474F12"/>
    <w:rsid w:val="00481685"/>
    <w:rsid w:val="004818B8"/>
    <w:rsid w:val="004831D1"/>
    <w:rsid w:val="00483F76"/>
    <w:rsid w:val="00486CAA"/>
    <w:rsid w:val="00490818"/>
    <w:rsid w:val="004908F4"/>
    <w:rsid w:val="00490FA4"/>
    <w:rsid w:val="0049306C"/>
    <w:rsid w:val="00495C39"/>
    <w:rsid w:val="00495DEE"/>
    <w:rsid w:val="00496046"/>
    <w:rsid w:val="00497C13"/>
    <w:rsid w:val="004A2433"/>
    <w:rsid w:val="004A3BB3"/>
    <w:rsid w:val="004A46F3"/>
    <w:rsid w:val="004A5F28"/>
    <w:rsid w:val="004A7E5C"/>
    <w:rsid w:val="004B109E"/>
    <w:rsid w:val="004B358F"/>
    <w:rsid w:val="004B62D2"/>
    <w:rsid w:val="004C239A"/>
    <w:rsid w:val="004C310B"/>
    <w:rsid w:val="004C5098"/>
    <w:rsid w:val="004C5770"/>
    <w:rsid w:val="004C5890"/>
    <w:rsid w:val="004C77AD"/>
    <w:rsid w:val="004D0A3E"/>
    <w:rsid w:val="004D4480"/>
    <w:rsid w:val="004D5823"/>
    <w:rsid w:val="004D789F"/>
    <w:rsid w:val="004D7C1A"/>
    <w:rsid w:val="004E216A"/>
    <w:rsid w:val="004F0DDC"/>
    <w:rsid w:val="004F0E9D"/>
    <w:rsid w:val="004F2405"/>
    <w:rsid w:val="004F379E"/>
    <w:rsid w:val="004F5C8E"/>
    <w:rsid w:val="00500B33"/>
    <w:rsid w:val="00501F61"/>
    <w:rsid w:val="00502E46"/>
    <w:rsid w:val="005031A3"/>
    <w:rsid w:val="00503514"/>
    <w:rsid w:val="00503D99"/>
    <w:rsid w:val="00504E00"/>
    <w:rsid w:val="00516D97"/>
    <w:rsid w:val="00516E65"/>
    <w:rsid w:val="005262FE"/>
    <w:rsid w:val="00526F71"/>
    <w:rsid w:val="0052737A"/>
    <w:rsid w:val="00530152"/>
    <w:rsid w:val="00530838"/>
    <w:rsid w:val="00531CE5"/>
    <w:rsid w:val="00535B23"/>
    <w:rsid w:val="00536462"/>
    <w:rsid w:val="00544A10"/>
    <w:rsid w:val="00545CD3"/>
    <w:rsid w:val="00546A87"/>
    <w:rsid w:val="005479A2"/>
    <w:rsid w:val="00550769"/>
    <w:rsid w:val="00550BFF"/>
    <w:rsid w:val="0055202A"/>
    <w:rsid w:val="00554F41"/>
    <w:rsid w:val="00555037"/>
    <w:rsid w:val="00557266"/>
    <w:rsid w:val="005621FF"/>
    <w:rsid w:val="0056659F"/>
    <w:rsid w:val="00567F8F"/>
    <w:rsid w:val="0057231D"/>
    <w:rsid w:val="00576CC2"/>
    <w:rsid w:val="00580558"/>
    <w:rsid w:val="00581026"/>
    <w:rsid w:val="00581A10"/>
    <w:rsid w:val="00582F25"/>
    <w:rsid w:val="00583512"/>
    <w:rsid w:val="00587101"/>
    <w:rsid w:val="005912EF"/>
    <w:rsid w:val="005931A5"/>
    <w:rsid w:val="005949C1"/>
    <w:rsid w:val="005951F3"/>
    <w:rsid w:val="00595F52"/>
    <w:rsid w:val="005A0CB1"/>
    <w:rsid w:val="005A2947"/>
    <w:rsid w:val="005A2F8D"/>
    <w:rsid w:val="005A3251"/>
    <w:rsid w:val="005A579B"/>
    <w:rsid w:val="005B0156"/>
    <w:rsid w:val="005B19E6"/>
    <w:rsid w:val="005B515E"/>
    <w:rsid w:val="005B53CD"/>
    <w:rsid w:val="005B748C"/>
    <w:rsid w:val="005B771A"/>
    <w:rsid w:val="005C0AF9"/>
    <w:rsid w:val="005C27DE"/>
    <w:rsid w:val="005C2AC6"/>
    <w:rsid w:val="005C32DD"/>
    <w:rsid w:val="005C430A"/>
    <w:rsid w:val="005C52F5"/>
    <w:rsid w:val="005C60BE"/>
    <w:rsid w:val="005C66D6"/>
    <w:rsid w:val="005D4031"/>
    <w:rsid w:val="005D4885"/>
    <w:rsid w:val="005D66B0"/>
    <w:rsid w:val="005D75E9"/>
    <w:rsid w:val="005E2CCF"/>
    <w:rsid w:val="005E3201"/>
    <w:rsid w:val="005E32C7"/>
    <w:rsid w:val="005E4108"/>
    <w:rsid w:val="005F581A"/>
    <w:rsid w:val="00600830"/>
    <w:rsid w:val="00600ABB"/>
    <w:rsid w:val="00601958"/>
    <w:rsid w:val="006024BE"/>
    <w:rsid w:val="00603CE5"/>
    <w:rsid w:val="006044C7"/>
    <w:rsid w:val="00607079"/>
    <w:rsid w:val="006113AC"/>
    <w:rsid w:val="00612EC9"/>
    <w:rsid w:val="00616C6E"/>
    <w:rsid w:val="00621264"/>
    <w:rsid w:val="006228DB"/>
    <w:rsid w:val="00622DB9"/>
    <w:rsid w:val="00622F31"/>
    <w:rsid w:val="00624C94"/>
    <w:rsid w:val="006324E9"/>
    <w:rsid w:val="00632787"/>
    <w:rsid w:val="00632B82"/>
    <w:rsid w:val="0063457D"/>
    <w:rsid w:val="00634AD5"/>
    <w:rsid w:val="00637D23"/>
    <w:rsid w:val="0064027E"/>
    <w:rsid w:val="006404FD"/>
    <w:rsid w:val="006419AF"/>
    <w:rsid w:val="00642E12"/>
    <w:rsid w:val="006436DB"/>
    <w:rsid w:val="00643D7F"/>
    <w:rsid w:val="006459A2"/>
    <w:rsid w:val="00647C27"/>
    <w:rsid w:val="0065137D"/>
    <w:rsid w:val="0065472A"/>
    <w:rsid w:val="00660AB9"/>
    <w:rsid w:val="00663409"/>
    <w:rsid w:val="00663B8C"/>
    <w:rsid w:val="00664A46"/>
    <w:rsid w:val="00665F85"/>
    <w:rsid w:val="00666F32"/>
    <w:rsid w:val="006675AE"/>
    <w:rsid w:val="00667797"/>
    <w:rsid w:val="00671336"/>
    <w:rsid w:val="00671538"/>
    <w:rsid w:val="006772D8"/>
    <w:rsid w:val="006808B0"/>
    <w:rsid w:val="00680A75"/>
    <w:rsid w:val="00680FC5"/>
    <w:rsid w:val="006814AB"/>
    <w:rsid w:val="00682C98"/>
    <w:rsid w:val="00684A90"/>
    <w:rsid w:val="00686210"/>
    <w:rsid w:val="006904F1"/>
    <w:rsid w:val="00691492"/>
    <w:rsid w:val="006924C5"/>
    <w:rsid w:val="00692DD4"/>
    <w:rsid w:val="00693A4C"/>
    <w:rsid w:val="00693FAE"/>
    <w:rsid w:val="006943EF"/>
    <w:rsid w:val="006A5C76"/>
    <w:rsid w:val="006A7900"/>
    <w:rsid w:val="006B0029"/>
    <w:rsid w:val="006B14CA"/>
    <w:rsid w:val="006B1F94"/>
    <w:rsid w:val="006B626A"/>
    <w:rsid w:val="006B68E8"/>
    <w:rsid w:val="006C0EC2"/>
    <w:rsid w:val="006C1BBE"/>
    <w:rsid w:val="006C74C6"/>
    <w:rsid w:val="006D03B5"/>
    <w:rsid w:val="006D3B81"/>
    <w:rsid w:val="006E0B90"/>
    <w:rsid w:val="006F6901"/>
    <w:rsid w:val="006F70BB"/>
    <w:rsid w:val="0070026B"/>
    <w:rsid w:val="00700AE9"/>
    <w:rsid w:val="0071030E"/>
    <w:rsid w:val="00710F93"/>
    <w:rsid w:val="0071387D"/>
    <w:rsid w:val="00716031"/>
    <w:rsid w:val="00716A30"/>
    <w:rsid w:val="00717944"/>
    <w:rsid w:val="0072120F"/>
    <w:rsid w:val="00721EE6"/>
    <w:rsid w:val="00723985"/>
    <w:rsid w:val="007250E0"/>
    <w:rsid w:val="00725584"/>
    <w:rsid w:val="007261C9"/>
    <w:rsid w:val="0072673F"/>
    <w:rsid w:val="007410F3"/>
    <w:rsid w:val="00745E08"/>
    <w:rsid w:val="007540D5"/>
    <w:rsid w:val="00754390"/>
    <w:rsid w:val="007549BC"/>
    <w:rsid w:val="00754AA4"/>
    <w:rsid w:val="00754C2B"/>
    <w:rsid w:val="00756284"/>
    <w:rsid w:val="007603AB"/>
    <w:rsid w:val="00761EDC"/>
    <w:rsid w:val="00763CFE"/>
    <w:rsid w:val="007704A4"/>
    <w:rsid w:val="00773885"/>
    <w:rsid w:val="00776729"/>
    <w:rsid w:val="00777D10"/>
    <w:rsid w:val="00780ACF"/>
    <w:rsid w:val="00781744"/>
    <w:rsid w:val="007823F7"/>
    <w:rsid w:val="00782843"/>
    <w:rsid w:val="00782D0B"/>
    <w:rsid w:val="00783881"/>
    <w:rsid w:val="007866AB"/>
    <w:rsid w:val="00787014"/>
    <w:rsid w:val="007875EE"/>
    <w:rsid w:val="00787DEE"/>
    <w:rsid w:val="00792AF9"/>
    <w:rsid w:val="00794554"/>
    <w:rsid w:val="007966CB"/>
    <w:rsid w:val="007A0750"/>
    <w:rsid w:val="007A1A46"/>
    <w:rsid w:val="007A245D"/>
    <w:rsid w:val="007A26D5"/>
    <w:rsid w:val="007A362B"/>
    <w:rsid w:val="007B0E8E"/>
    <w:rsid w:val="007B196E"/>
    <w:rsid w:val="007B2E7E"/>
    <w:rsid w:val="007C5092"/>
    <w:rsid w:val="007C5D67"/>
    <w:rsid w:val="007C5E6D"/>
    <w:rsid w:val="007C61BA"/>
    <w:rsid w:val="007C687E"/>
    <w:rsid w:val="007D0C27"/>
    <w:rsid w:val="007D241B"/>
    <w:rsid w:val="007D2B1A"/>
    <w:rsid w:val="007D46DE"/>
    <w:rsid w:val="007E1109"/>
    <w:rsid w:val="007E373B"/>
    <w:rsid w:val="007E3F18"/>
    <w:rsid w:val="007F2FF9"/>
    <w:rsid w:val="007F321A"/>
    <w:rsid w:val="007F6ABA"/>
    <w:rsid w:val="00800B9E"/>
    <w:rsid w:val="00804366"/>
    <w:rsid w:val="00805C1D"/>
    <w:rsid w:val="00806309"/>
    <w:rsid w:val="00807B2E"/>
    <w:rsid w:val="0081125B"/>
    <w:rsid w:val="00816296"/>
    <w:rsid w:val="00817402"/>
    <w:rsid w:val="008221CE"/>
    <w:rsid w:val="00822896"/>
    <w:rsid w:val="00823330"/>
    <w:rsid w:val="00823B82"/>
    <w:rsid w:val="008259E2"/>
    <w:rsid w:val="0082734B"/>
    <w:rsid w:val="00827C6A"/>
    <w:rsid w:val="00831716"/>
    <w:rsid w:val="00831723"/>
    <w:rsid w:val="00831FC6"/>
    <w:rsid w:val="00832414"/>
    <w:rsid w:val="0084030F"/>
    <w:rsid w:val="0085369F"/>
    <w:rsid w:val="00860202"/>
    <w:rsid w:val="008616AF"/>
    <w:rsid w:val="00861FA0"/>
    <w:rsid w:val="0086237E"/>
    <w:rsid w:val="00862A5E"/>
    <w:rsid w:val="0086397C"/>
    <w:rsid w:val="00870222"/>
    <w:rsid w:val="0087029E"/>
    <w:rsid w:val="008720EB"/>
    <w:rsid w:val="00875047"/>
    <w:rsid w:val="0088006D"/>
    <w:rsid w:val="00881D7F"/>
    <w:rsid w:val="00885D2D"/>
    <w:rsid w:val="008908A9"/>
    <w:rsid w:val="00896211"/>
    <w:rsid w:val="008970F1"/>
    <w:rsid w:val="008A2ED0"/>
    <w:rsid w:val="008A5C42"/>
    <w:rsid w:val="008A6B21"/>
    <w:rsid w:val="008B003F"/>
    <w:rsid w:val="008B0FB5"/>
    <w:rsid w:val="008B11D5"/>
    <w:rsid w:val="008B1FFE"/>
    <w:rsid w:val="008B3C5D"/>
    <w:rsid w:val="008B4618"/>
    <w:rsid w:val="008B4D7A"/>
    <w:rsid w:val="008B7CEB"/>
    <w:rsid w:val="008C2AE3"/>
    <w:rsid w:val="008C3E5E"/>
    <w:rsid w:val="008C699F"/>
    <w:rsid w:val="008D3ED5"/>
    <w:rsid w:val="008D5EFF"/>
    <w:rsid w:val="008D6136"/>
    <w:rsid w:val="008F0545"/>
    <w:rsid w:val="008F0651"/>
    <w:rsid w:val="008F4FA5"/>
    <w:rsid w:val="009002DC"/>
    <w:rsid w:val="0090187A"/>
    <w:rsid w:val="00903D5F"/>
    <w:rsid w:val="009044D3"/>
    <w:rsid w:val="009134B6"/>
    <w:rsid w:val="0091379F"/>
    <w:rsid w:val="00914802"/>
    <w:rsid w:val="00915871"/>
    <w:rsid w:val="009219FE"/>
    <w:rsid w:val="00924B25"/>
    <w:rsid w:val="00925499"/>
    <w:rsid w:val="00926B07"/>
    <w:rsid w:val="009310D5"/>
    <w:rsid w:val="00932269"/>
    <w:rsid w:val="00932D2A"/>
    <w:rsid w:val="00935151"/>
    <w:rsid w:val="0093749A"/>
    <w:rsid w:val="00937CA5"/>
    <w:rsid w:val="009408A9"/>
    <w:rsid w:val="00940AF9"/>
    <w:rsid w:val="00940C15"/>
    <w:rsid w:val="00941775"/>
    <w:rsid w:val="009423DD"/>
    <w:rsid w:val="0094240D"/>
    <w:rsid w:val="0094479D"/>
    <w:rsid w:val="0095024F"/>
    <w:rsid w:val="00952B74"/>
    <w:rsid w:val="009546DE"/>
    <w:rsid w:val="0095503B"/>
    <w:rsid w:val="009574A6"/>
    <w:rsid w:val="009642B8"/>
    <w:rsid w:val="00970265"/>
    <w:rsid w:val="009710A3"/>
    <w:rsid w:val="00972D52"/>
    <w:rsid w:val="00973742"/>
    <w:rsid w:val="00976B48"/>
    <w:rsid w:val="00977429"/>
    <w:rsid w:val="009806E8"/>
    <w:rsid w:val="00980907"/>
    <w:rsid w:val="009840F3"/>
    <w:rsid w:val="0098464D"/>
    <w:rsid w:val="00990961"/>
    <w:rsid w:val="0099142B"/>
    <w:rsid w:val="00992892"/>
    <w:rsid w:val="00993920"/>
    <w:rsid w:val="00995020"/>
    <w:rsid w:val="00995FD3"/>
    <w:rsid w:val="009A0C0E"/>
    <w:rsid w:val="009A224E"/>
    <w:rsid w:val="009A2C7C"/>
    <w:rsid w:val="009A5FD6"/>
    <w:rsid w:val="009A65D4"/>
    <w:rsid w:val="009A7751"/>
    <w:rsid w:val="009A7FBB"/>
    <w:rsid w:val="009B3D2D"/>
    <w:rsid w:val="009C5008"/>
    <w:rsid w:val="009C758C"/>
    <w:rsid w:val="009D0874"/>
    <w:rsid w:val="009D11ED"/>
    <w:rsid w:val="009D28F8"/>
    <w:rsid w:val="009D4B88"/>
    <w:rsid w:val="009D6904"/>
    <w:rsid w:val="009D78FA"/>
    <w:rsid w:val="009D7F82"/>
    <w:rsid w:val="009F0202"/>
    <w:rsid w:val="009F0A95"/>
    <w:rsid w:val="009F2DA2"/>
    <w:rsid w:val="009F5D4C"/>
    <w:rsid w:val="009F7F93"/>
    <w:rsid w:val="00A04B3D"/>
    <w:rsid w:val="00A0757A"/>
    <w:rsid w:val="00A077B0"/>
    <w:rsid w:val="00A117C7"/>
    <w:rsid w:val="00A13D39"/>
    <w:rsid w:val="00A21106"/>
    <w:rsid w:val="00A2525E"/>
    <w:rsid w:val="00A2642C"/>
    <w:rsid w:val="00A30BE0"/>
    <w:rsid w:val="00A30C5B"/>
    <w:rsid w:val="00A403C3"/>
    <w:rsid w:val="00A40FE2"/>
    <w:rsid w:val="00A4362E"/>
    <w:rsid w:val="00A5036D"/>
    <w:rsid w:val="00A513E4"/>
    <w:rsid w:val="00A56927"/>
    <w:rsid w:val="00A56EDD"/>
    <w:rsid w:val="00A61708"/>
    <w:rsid w:val="00A61CCF"/>
    <w:rsid w:val="00A63659"/>
    <w:rsid w:val="00A65FAC"/>
    <w:rsid w:val="00A67739"/>
    <w:rsid w:val="00A71139"/>
    <w:rsid w:val="00A74298"/>
    <w:rsid w:val="00A76DE8"/>
    <w:rsid w:val="00A802F6"/>
    <w:rsid w:val="00A84631"/>
    <w:rsid w:val="00A87995"/>
    <w:rsid w:val="00A91906"/>
    <w:rsid w:val="00A9492C"/>
    <w:rsid w:val="00A94BBD"/>
    <w:rsid w:val="00A9723D"/>
    <w:rsid w:val="00A973F8"/>
    <w:rsid w:val="00AA026D"/>
    <w:rsid w:val="00AA2250"/>
    <w:rsid w:val="00AA33CA"/>
    <w:rsid w:val="00AA3A0B"/>
    <w:rsid w:val="00AA3AB1"/>
    <w:rsid w:val="00AA7FBB"/>
    <w:rsid w:val="00AB0C11"/>
    <w:rsid w:val="00AB2C9E"/>
    <w:rsid w:val="00AB7E88"/>
    <w:rsid w:val="00AC1837"/>
    <w:rsid w:val="00AC49F6"/>
    <w:rsid w:val="00AC7833"/>
    <w:rsid w:val="00AD117F"/>
    <w:rsid w:val="00AD7FEC"/>
    <w:rsid w:val="00AE01C9"/>
    <w:rsid w:val="00AE0AF6"/>
    <w:rsid w:val="00AE1668"/>
    <w:rsid w:val="00AF0EEC"/>
    <w:rsid w:val="00AF1B0A"/>
    <w:rsid w:val="00AF3945"/>
    <w:rsid w:val="00B00973"/>
    <w:rsid w:val="00B026CC"/>
    <w:rsid w:val="00B06A88"/>
    <w:rsid w:val="00B12882"/>
    <w:rsid w:val="00B1545C"/>
    <w:rsid w:val="00B24821"/>
    <w:rsid w:val="00B26035"/>
    <w:rsid w:val="00B26443"/>
    <w:rsid w:val="00B279E1"/>
    <w:rsid w:val="00B30303"/>
    <w:rsid w:val="00B3047C"/>
    <w:rsid w:val="00B33FC5"/>
    <w:rsid w:val="00B355A6"/>
    <w:rsid w:val="00B36577"/>
    <w:rsid w:val="00B40474"/>
    <w:rsid w:val="00B41EC9"/>
    <w:rsid w:val="00B440F0"/>
    <w:rsid w:val="00B51DDD"/>
    <w:rsid w:val="00B525E8"/>
    <w:rsid w:val="00B52F42"/>
    <w:rsid w:val="00B53F0D"/>
    <w:rsid w:val="00B57683"/>
    <w:rsid w:val="00B6370D"/>
    <w:rsid w:val="00B63AF5"/>
    <w:rsid w:val="00B65D37"/>
    <w:rsid w:val="00B726A9"/>
    <w:rsid w:val="00B75A41"/>
    <w:rsid w:val="00B76C0D"/>
    <w:rsid w:val="00B76CE1"/>
    <w:rsid w:val="00B84582"/>
    <w:rsid w:val="00B84F70"/>
    <w:rsid w:val="00B855F6"/>
    <w:rsid w:val="00B86590"/>
    <w:rsid w:val="00B86FB0"/>
    <w:rsid w:val="00B87C88"/>
    <w:rsid w:val="00B97F06"/>
    <w:rsid w:val="00BA679F"/>
    <w:rsid w:val="00BB22E6"/>
    <w:rsid w:val="00BB22EF"/>
    <w:rsid w:val="00BB4750"/>
    <w:rsid w:val="00BC2BA1"/>
    <w:rsid w:val="00BC34B1"/>
    <w:rsid w:val="00BC59E1"/>
    <w:rsid w:val="00BC7DB2"/>
    <w:rsid w:val="00BD06DA"/>
    <w:rsid w:val="00BD1C17"/>
    <w:rsid w:val="00BD25FE"/>
    <w:rsid w:val="00BD4D2F"/>
    <w:rsid w:val="00BD7452"/>
    <w:rsid w:val="00BE43B0"/>
    <w:rsid w:val="00BE7543"/>
    <w:rsid w:val="00BF4A33"/>
    <w:rsid w:val="00C01F06"/>
    <w:rsid w:val="00C020C0"/>
    <w:rsid w:val="00C04FF2"/>
    <w:rsid w:val="00C05FEC"/>
    <w:rsid w:val="00C10525"/>
    <w:rsid w:val="00C24051"/>
    <w:rsid w:val="00C24F71"/>
    <w:rsid w:val="00C30C36"/>
    <w:rsid w:val="00C35DCB"/>
    <w:rsid w:val="00C374E9"/>
    <w:rsid w:val="00C40491"/>
    <w:rsid w:val="00C44C2C"/>
    <w:rsid w:val="00C47167"/>
    <w:rsid w:val="00C47A6A"/>
    <w:rsid w:val="00C52DE0"/>
    <w:rsid w:val="00C5397F"/>
    <w:rsid w:val="00C53F6D"/>
    <w:rsid w:val="00C549CA"/>
    <w:rsid w:val="00C54E38"/>
    <w:rsid w:val="00C57018"/>
    <w:rsid w:val="00C60304"/>
    <w:rsid w:val="00C6286C"/>
    <w:rsid w:val="00C6397D"/>
    <w:rsid w:val="00C645A2"/>
    <w:rsid w:val="00C646A7"/>
    <w:rsid w:val="00C664D9"/>
    <w:rsid w:val="00C677BD"/>
    <w:rsid w:val="00C701E4"/>
    <w:rsid w:val="00C74603"/>
    <w:rsid w:val="00C7688E"/>
    <w:rsid w:val="00C7715E"/>
    <w:rsid w:val="00C82834"/>
    <w:rsid w:val="00C8678F"/>
    <w:rsid w:val="00C9193A"/>
    <w:rsid w:val="00C93E35"/>
    <w:rsid w:val="00C94EFB"/>
    <w:rsid w:val="00C9561B"/>
    <w:rsid w:val="00C9592B"/>
    <w:rsid w:val="00CA4007"/>
    <w:rsid w:val="00CA5DBD"/>
    <w:rsid w:val="00CA6BBF"/>
    <w:rsid w:val="00CA7312"/>
    <w:rsid w:val="00CA7CCD"/>
    <w:rsid w:val="00CB44E0"/>
    <w:rsid w:val="00CB4C8F"/>
    <w:rsid w:val="00CC0E02"/>
    <w:rsid w:val="00CC2698"/>
    <w:rsid w:val="00CC49C1"/>
    <w:rsid w:val="00CC5CBE"/>
    <w:rsid w:val="00CD3DC4"/>
    <w:rsid w:val="00CE0E16"/>
    <w:rsid w:val="00CE4A8F"/>
    <w:rsid w:val="00CF0E8E"/>
    <w:rsid w:val="00CF1DF7"/>
    <w:rsid w:val="00CF510D"/>
    <w:rsid w:val="00CF79DE"/>
    <w:rsid w:val="00D019FB"/>
    <w:rsid w:val="00D03CCD"/>
    <w:rsid w:val="00D04B31"/>
    <w:rsid w:val="00D15171"/>
    <w:rsid w:val="00D16EAC"/>
    <w:rsid w:val="00D22BCA"/>
    <w:rsid w:val="00D23AC5"/>
    <w:rsid w:val="00D2546E"/>
    <w:rsid w:val="00D30EC0"/>
    <w:rsid w:val="00D342E2"/>
    <w:rsid w:val="00D443AD"/>
    <w:rsid w:val="00D46373"/>
    <w:rsid w:val="00D46B5B"/>
    <w:rsid w:val="00D56FA7"/>
    <w:rsid w:val="00D63DF8"/>
    <w:rsid w:val="00D672C4"/>
    <w:rsid w:val="00D80CEA"/>
    <w:rsid w:val="00D82BBC"/>
    <w:rsid w:val="00D83939"/>
    <w:rsid w:val="00D865F1"/>
    <w:rsid w:val="00D87C27"/>
    <w:rsid w:val="00D9402A"/>
    <w:rsid w:val="00D949D5"/>
    <w:rsid w:val="00D95F64"/>
    <w:rsid w:val="00D96F7B"/>
    <w:rsid w:val="00DA4EA5"/>
    <w:rsid w:val="00DA5280"/>
    <w:rsid w:val="00DA642C"/>
    <w:rsid w:val="00DA67DF"/>
    <w:rsid w:val="00DB24EE"/>
    <w:rsid w:val="00DB4E41"/>
    <w:rsid w:val="00DB5196"/>
    <w:rsid w:val="00DB6A6B"/>
    <w:rsid w:val="00DC0C0E"/>
    <w:rsid w:val="00DC5896"/>
    <w:rsid w:val="00DC5BCE"/>
    <w:rsid w:val="00DC65E9"/>
    <w:rsid w:val="00DD0669"/>
    <w:rsid w:val="00DD1EBD"/>
    <w:rsid w:val="00DD202A"/>
    <w:rsid w:val="00DD4A95"/>
    <w:rsid w:val="00DD6711"/>
    <w:rsid w:val="00DD7DC1"/>
    <w:rsid w:val="00DE507F"/>
    <w:rsid w:val="00DE519E"/>
    <w:rsid w:val="00DE57FF"/>
    <w:rsid w:val="00DE71EE"/>
    <w:rsid w:val="00DE7970"/>
    <w:rsid w:val="00DF06EA"/>
    <w:rsid w:val="00DF1C43"/>
    <w:rsid w:val="00DF36E9"/>
    <w:rsid w:val="00DF5E70"/>
    <w:rsid w:val="00E041DD"/>
    <w:rsid w:val="00E06935"/>
    <w:rsid w:val="00E071A7"/>
    <w:rsid w:val="00E164C8"/>
    <w:rsid w:val="00E22B68"/>
    <w:rsid w:val="00E252A3"/>
    <w:rsid w:val="00E260F1"/>
    <w:rsid w:val="00E26BAD"/>
    <w:rsid w:val="00E30CAC"/>
    <w:rsid w:val="00E34273"/>
    <w:rsid w:val="00E34644"/>
    <w:rsid w:val="00E40516"/>
    <w:rsid w:val="00E41DCA"/>
    <w:rsid w:val="00E4247D"/>
    <w:rsid w:val="00E45A2D"/>
    <w:rsid w:val="00E479AE"/>
    <w:rsid w:val="00E50399"/>
    <w:rsid w:val="00E52748"/>
    <w:rsid w:val="00E52C78"/>
    <w:rsid w:val="00E56247"/>
    <w:rsid w:val="00E5687A"/>
    <w:rsid w:val="00E5702D"/>
    <w:rsid w:val="00E626CB"/>
    <w:rsid w:val="00E71D1D"/>
    <w:rsid w:val="00E722A9"/>
    <w:rsid w:val="00E73D8E"/>
    <w:rsid w:val="00E74693"/>
    <w:rsid w:val="00E75691"/>
    <w:rsid w:val="00E774CA"/>
    <w:rsid w:val="00E8149C"/>
    <w:rsid w:val="00E81F48"/>
    <w:rsid w:val="00E84130"/>
    <w:rsid w:val="00E85BC4"/>
    <w:rsid w:val="00E86393"/>
    <w:rsid w:val="00E90E11"/>
    <w:rsid w:val="00E91A73"/>
    <w:rsid w:val="00E9228A"/>
    <w:rsid w:val="00E9303C"/>
    <w:rsid w:val="00E94922"/>
    <w:rsid w:val="00E96CDD"/>
    <w:rsid w:val="00E972CC"/>
    <w:rsid w:val="00EA03A1"/>
    <w:rsid w:val="00EA04BB"/>
    <w:rsid w:val="00EA1339"/>
    <w:rsid w:val="00EA62A9"/>
    <w:rsid w:val="00EB32BF"/>
    <w:rsid w:val="00EB37CD"/>
    <w:rsid w:val="00EB7CF2"/>
    <w:rsid w:val="00EC0CC4"/>
    <w:rsid w:val="00EC3A62"/>
    <w:rsid w:val="00EC7794"/>
    <w:rsid w:val="00EC7B06"/>
    <w:rsid w:val="00ED2C55"/>
    <w:rsid w:val="00ED3D87"/>
    <w:rsid w:val="00ED4B40"/>
    <w:rsid w:val="00EE05FA"/>
    <w:rsid w:val="00EE41EA"/>
    <w:rsid w:val="00EE5D99"/>
    <w:rsid w:val="00EE639F"/>
    <w:rsid w:val="00EE69BF"/>
    <w:rsid w:val="00EF1D6E"/>
    <w:rsid w:val="00EF3BB8"/>
    <w:rsid w:val="00EF7EB7"/>
    <w:rsid w:val="00F03EF7"/>
    <w:rsid w:val="00F04B2D"/>
    <w:rsid w:val="00F055B2"/>
    <w:rsid w:val="00F05F8D"/>
    <w:rsid w:val="00F07675"/>
    <w:rsid w:val="00F10F32"/>
    <w:rsid w:val="00F11907"/>
    <w:rsid w:val="00F13D75"/>
    <w:rsid w:val="00F23054"/>
    <w:rsid w:val="00F2524A"/>
    <w:rsid w:val="00F306B0"/>
    <w:rsid w:val="00F34B8C"/>
    <w:rsid w:val="00F35045"/>
    <w:rsid w:val="00F37538"/>
    <w:rsid w:val="00F37F74"/>
    <w:rsid w:val="00F41068"/>
    <w:rsid w:val="00F41D6C"/>
    <w:rsid w:val="00F43805"/>
    <w:rsid w:val="00F43ED4"/>
    <w:rsid w:val="00F44F91"/>
    <w:rsid w:val="00F46EFD"/>
    <w:rsid w:val="00F511EA"/>
    <w:rsid w:val="00F60076"/>
    <w:rsid w:val="00F60621"/>
    <w:rsid w:val="00F62679"/>
    <w:rsid w:val="00F6635A"/>
    <w:rsid w:val="00F6679A"/>
    <w:rsid w:val="00F7057E"/>
    <w:rsid w:val="00F70715"/>
    <w:rsid w:val="00F713D7"/>
    <w:rsid w:val="00F741A2"/>
    <w:rsid w:val="00F758A7"/>
    <w:rsid w:val="00F771FD"/>
    <w:rsid w:val="00F7789F"/>
    <w:rsid w:val="00F805BF"/>
    <w:rsid w:val="00F80D03"/>
    <w:rsid w:val="00F827BA"/>
    <w:rsid w:val="00F82C7B"/>
    <w:rsid w:val="00F86961"/>
    <w:rsid w:val="00F90058"/>
    <w:rsid w:val="00F90A60"/>
    <w:rsid w:val="00F911D1"/>
    <w:rsid w:val="00F914FC"/>
    <w:rsid w:val="00F95901"/>
    <w:rsid w:val="00F96DD2"/>
    <w:rsid w:val="00F96E50"/>
    <w:rsid w:val="00F96F99"/>
    <w:rsid w:val="00F97429"/>
    <w:rsid w:val="00FA06C1"/>
    <w:rsid w:val="00FA151B"/>
    <w:rsid w:val="00FA294B"/>
    <w:rsid w:val="00FA2D4C"/>
    <w:rsid w:val="00FA4A4D"/>
    <w:rsid w:val="00FB29A6"/>
    <w:rsid w:val="00FB325F"/>
    <w:rsid w:val="00FB365C"/>
    <w:rsid w:val="00FB67D3"/>
    <w:rsid w:val="00FB7EE8"/>
    <w:rsid w:val="00FC1E1E"/>
    <w:rsid w:val="00FC393B"/>
    <w:rsid w:val="00FC46C7"/>
    <w:rsid w:val="00FC7544"/>
    <w:rsid w:val="00FD28C6"/>
    <w:rsid w:val="00FD4568"/>
    <w:rsid w:val="00FD7C70"/>
    <w:rsid w:val="00FE01C6"/>
    <w:rsid w:val="00FE10E4"/>
    <w:rsid w:val="00FE2F11"/>
    <w:rsid w:val="00FF01D7"/>
    <w:rsid w:val="00FF3E46"/>
    <w:rsid w:val="00FF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7473B4"/>
  <w15:chartTrackingRefBased/>
  <w15:docId w15:val="{D9A6AD1B-0EFC-455D-915B-EE8DA3695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B748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B748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B748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B748C"/>
  </w:style>
  <w:style w:type="paragraph" w:styleId="a7">
    <w:name w:val="footer"/>
    <w:basedOn w:val="a"/>
    <w:link w:val="a8"/>
    <w:uiPriority w:val="99"/>
    <w:unhideWhenUsed/>
    <w:rsid w:val="005B748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B748C"/>
  </w:style>
  <w:style w:type="character" w:styleId="a9">
    <w:name w:val="FollowedHyperlink"/>
    <w:basedOn w:val="a0"/>
    <w:uiPriority w:val="99"/>
    <w:semiHidden/>
    <w:unhideWhenUsed/>
    <w:rsid w:val="00EC0CC4"/>
    <w:rPr>
      <w:color w:val="954F72" w:themeColor="followedHyperlink"/>
      <w:u w:val="single"/>
    </w:rPr>
  </w:style>
  <w:style w:type="character" w:styleId="aa">
    <w:name w:val="line number"/>
    <w:basedOn w:val="a0"/>
    <w:uiPriority w:val="99"/>
    <w:semiHidden/>
    <w:unhideWhenUsed/>
    <w:rsid w:val="00F60621"/>
  </w:style>
  <w:style w:type="table" w:styleId="ab">
    <w:name w:val="Table Grid"/>
    <w:basedOn w:val="a1"/>
    <w:uiPriority w:val="39"/>
    <w:rsid w:val="00647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4D789F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FF3E46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FF3E46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FF3E46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F3E46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FF3E46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FF3E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FF3E4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2</TotalTime>
  <Pages>4</Pages>
  <Words>285</Words>
  <Characters>2035</Characters>
  <Application>Microsoft Office Word</Application>
  <DocSecurity>0</DocSecurity>
  <Lines>185</Lines>
  <Paragraphs>1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行 南</dc:creator>
  <cp:keywords/>
  <dc:description/>
  <cp:lastModifiedBy>俊行 南</cp:lastModifiedBy>
  <cp:revision>782</cp:revision>
  <cp:lastPrinted>2023-07-27T03:06:00Z</cp:lastPrinted>
  <dcterms:created xsi:type="dcterms:W3CDTF">2023-06-02T07:33:00Z</dcterms:created>
  <dcterms:modified xsi:type="dcterms:W3CDTF">2024-04-07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ce20c154f744ac3f20c3c39e2dff7e4711da46b61a8f3be827a28d06edead</vt:lpwstr>
  </property>
</Properties>
</file>